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B3B3C7" w14:textId="323C9E67" w:rsidR="00292541" w:rsidRPr="00FB4C9F" w:rsidRDefault="00292541" w:rsidP="00FB4C9F">
      <w:pPr>
        <w:spacing w:before="100" w:beforeAutospacing="1"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81213331"/>
      <w:r w:rsidRPr="00FB4C9F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bookmarkEnd w:id="0"/>
      <w:r w:rsidRPr="00FB4C9F">
        <w:rPr>
          <w:rFonts w:ascii="Times New Roman" w:hAnsi="Times New Roman" w:cs="Times New Roman"/>
          <w:b/>
          <w:bCs/>
          <w:sz w:val="24"/>
          <w:szCs w:val="24"/>
        </w:rPr>
        <w:t>5 Reference pestivirus sequences used in the phylogenetic analysis for this study</w:t>
      </w:r>
      <w:r w:rsidR="00FB4C9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10774" w:type="dxa"/>
        <w:tblInd w:w="-131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3827"/>
        <w:gridCol w:w="1843"/>
        <w:gridCol w:w="1701"/>
        <w:gridCol w:w="1134"/>
      </w:tblGrid>
      <w:tr w:rsidR="00260C4E" w:rsidRPr="00260C4E" w14:paraId="6FC147EF" w14:textId="77777777" w:rsidTr="00343089">
        <w:tc>
          <w:tcPr>
            <w:tcW w:w="2269" w:type="dxa"/>
            <w:tcBorders>
              <w:top w:val="single" w:sz="12" w:space="0" w:color="auto"/>
              <w:bottom w:val="single" w:sz="8" w:space="0" w:color="auto"/>
            </w:tcBorders>
          </w:tcPr>
          <w:p w14:paraId="3DAB0557" w14:textId="77777777" w:rsidR="00292541" w:rsidRPr="00260C4E" w:rsidRDefault="00292541" w:rsidP="00260C4E">
            <w:pPr>
              <w:rPr>
                <w:rFonts w:ascii="Times New Roman" w:hAnsi="Times New Roman" w:cs="Times New Roman"/>
                <w:b/>
                <w:bCs/>
              </w:rPr>
            </w:pPr>
            <w:r w:rsidRPr="00260C4E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8" w:space="0" w:color="auto"/>
            </w:tcBorders>
          </w:tcPr>
          <w:p w14:paraId="64F8A130" w14:textId="77777777" w:rsidR="00292541" w:rsidRPr="00260C4E" w:rsidRDefault="00292541" w:rsidP="00260C4E">
            <w:pPr>
              <w:rPr>
                <w:rFonts w:ascii="Times New Roman" w:hAnsi="Times New Roman" w:cs="Times New Roman"/>
                <w:b/>
                <w:bCs/>
              </w:rPr>
            </w:pPr>
            <w:r w:rsidRPr="00260C4E">
              <w:rPr>
                <w:rFonts w:ascii="Times New Roman" w:hAnsi="Times New Roman" w:cs="Times New Roman"/>
                <w:b/>
                <w:bCs/>
              </w:rPr>
              <w:t>Virus nam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14:paraId="314C8C53" w14:textId="77777777" w:rsidR="00292541" w:rsidRPr="00260C4E" w:rsidRDefault="00292541" w:rsidP="00260C4E">
            <w:pPr>
              <w:rPr>
                <w:rFonts w:ascii="Times New Roman" w:hAnsi="Times New Roman" w:cs="Times New Roman"/>
                <w:b/>
                <w:bCs/>
              </w:rPr>
            </w:pPr>
            <w:r w:rsidRPr="00260C4E">
              <w:rPr>
                <w:rFonts w:ascii="Times New Roman" w:hAnsi="Times New Roman" w:cs="Times New Roman"/>
                <w:b/>
                <w:bCs/>
              </w:rPr>
              <w:t>GenBank accession numbe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60B0167B" w14:textId="77777777" w:rsidR="00292541" w:rsidRPr="00260C4E" w:rsidRDefault="00292541" w:rsidP="00260C4E">
            <w:pPr>
              <w:rPr>
                <w:rFonts w:ascii="Times New Roman" w:hAnsi="Times New Roman" w:cs="Times New Roman"/>
                <w:b/>
                <w:bCs/>
              </w:rPr>
            </w:pPr>
            <w:r w:rsidRPr="00260C4E">
              <w:rPr>
                <w:rFonts w:ascii="Times New Roman" w:hAnsi="Times New Roman" w:cs="Times New Roman"/>
                <w:b/>
                <w:bCs/>
              </w:rPr>
              <w:t>Host specie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5E5B4DB7" w14:textId="77777777" w:rsidR="00292541" w:rsidRPr="00260C4E" w:rsidRDefault="00292541" w:rsidP="00260C4E">
            <w:pPr>
              <w:rPr>
                <w:rFonts w:ascii="Times New Roman" w:hAnsi="Times New Roman" w:cs="Times New Roman"/>
                <w:b/>
                <w:bCs/>
              </w:rPr>
            </w:pPr>
            <w:r w:rsidRPr="00260C4E">
              <w:rPr>
                <w:rFonts w:ascii="Times New Roman" w:hAnsi="Times New Roman" w:cs="Times New Roman"/>
                <w:b/>
                <w:bCs/>
              </w:rPr>
              <w:t>Length (bp)</w:t>
            </w:r>
          </w:p>
        </w:tc>
      </w:tr>
      <w:tr w:rsidR="00206CD9" w:rsidRPr="00260C4E" w14:paraId="27B21764" w14:textId="77777777" w:rsidTr="00343089">
        <w:tc>
          <w:tcPr>
            <w:tcW w:w="2269" w:type="dxa"/>
            <w:vMerge w:val="restart"/>
            <w:tcBorders>
              <w:top w:val="single" w:sz="8" w:space="0" w:color="auto"/>
            </w:tcBorders>
          </w:tcPr>
          <w:p w14:paraId="64F18F96" w14:textId="77777777" w:rsidR="00206CD9" w:rsidRPr="00260C4E" w:rsidRDefault="00206CD9" w:rsidP="00260C4E">
            <w:pPr>
              <w:rPr>
                <w:rFonts w:ascii="Times New Roman" w:hAnsi="Times New Roman" w:cs="Times New Roman"/>
                <w:i/>
                <w:iCs/>
              </w:rPr>
            </w:pPr>
            <w:r w:rsidRPr="00260C4E">
              <w:rPr>
                <w:rFonts w:ascii="Times New Roman" w:hAnsi="Times New Roman" w:cs="Times New Roman"/>
                <w:i/>
                <w:iCs/>
              </w:rPr>
              <w:t>Pestivirus bovis</w:t>
            </w:r>
          </w:p>
        </w:tc>
        <w:tc>
          <w:tcPr>
            <w:tcW w:w="3827" w:type="dxa"/>
            <w:tcBorders>
              <w:top w:val="single" w:sz="8" w:space="0" w:color="auto"/>
            </w:tcBorders>
          </w:tcPr>
          <w:p w14:paraId="221E5FC3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Bovine viral diarrhea virus 1 strain SD0803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024C6F65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JN400273.1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495A27F8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2BC2A5E" w14:textId="4C86FE2C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60C4E">
              <w:rPr>
                <w:rFonts w:ascii="Times New Roman" w:hAnsi="Times New Roman" w:cs="Times New Roman"/>
              </w:rPr>
              <w:t>271</w:t>
            </w:r>
          </w:p>
        </w:tc>
      </w:tr>
      <w:tr w:rsidR="00206CD9" w:rsidRPr="00260C4E" w14:paraId="421AA387" w14:textId="77777777" w:rsidTr="00343089">
        <w:tc>
          <w:tcPr>
            <w:tcW w:w="2269" w:type="dxa"/>
            <w:vMerge/>
          </w:tcPr>
          <w:p w14:paraId="7638167D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14:paraId="60C3BE55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Bovine viral diarrhea virus 1 strain ZM-95</w:t>
            </w:r>
          </w:p>
        </w:tc>
        <w:tc>
          <w:tcPr>
            <w:tcW w:w="1843" w:type="dxa"/>
          </w:tcPr>
          <w:p w14:paraId="5069A5B5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AF526381.3</w:t>
            </w:r>
          </w:p>
        </w:tc>
        <w:tc>
          <w:tcPr>
            <w:tcW w:w="1701" w:type="dxa"/>
          </w:tcPr>
          <w:p w14:paraId="00070100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1134" w:type="dxa"/>
          </w:tcPr>
          <w:p w14:paraId="27BE1439" w14:textId="1712997B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60C4E">
              <w:rPr>
                <w:rFonts w:ascii="Times New Roman" w:hAnsi="Times New Roman" w:cs="Times New Roman"/>
              </w:rPr>
              <w:t>220</w:t>
            </w:r>
          </w:p>
        </w:tc>
      </w:tr>
      <w:tr w:rsidR="00206CD9" w:rsidRPr="00260C4E" w14:paraId="2C664449" w14:textId="77777777" w:rsidTr="00343089">
        <w:tc>
          <w:tcPr>
            <w:tcW w:w="2269" w:type="dxa"/>
            <w:vMerge/>
          </w:tcPr>
          <w:p w14:paraId="13004AD6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14:paraId="0D43B096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Bovine viral diarrhea virus 1 strain Shitara/02/06</w:t>
            </w:r>
          </w:p>
        </w:tc>
        <w:tc>
          <w:tcPr>
            <w:tcW w:w="1843" w:type="dxa"/>
          </w:tcPr>
          <w:p w14:paraId="78DA30D9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LC089876.1</w:t>
            </w:r>
          </w:p>
        </w:tc>
        <w:tc>
          <w:tcPr>
            <w:tcW w:w="1701" w:type="dxa"/>
          </w:tcPr>
          <w:p w14:paraId="6590E42C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Bos tau</w:t>
            </w:r>
            <w:bookmarkStart w:id="1" w:name="_GoBack"/>
            <w:bookmarkEnd w:id="1"/>
            <w:r w:rsidRPr="00260C4E">
              <w:rPr>
                <w:rFonts w:ascii="Times New Roman" w:hAnsi="Times New Roman" w:cs="Times New Roman"/>
              </w:rPr>
              <w:t>rus</w:t>
            </w:r>
          </w:p>
        </w:tc>
        <w:tc>
          <w:tcPr>
            <w:tcW w:w="1134" w:type="dxa"/>
          </w:tcPr>
          <w:p w14:paraId="028E6932" w14:textId="14EEE6B5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60C4E">
              <w:rPr>
                <w:rFonts w:ascii="Times New Roman" w:hAnsi="Times New Roman" w:cs="Times New Roman"/>
              </w:rPr>
              <w:t>266</w:t>
            </w:r>
          </w:p>
        </w:tc>
      </w:tr>
      <w:tr w:rsidR="00206CD9" w:rsidRPr="00260C4E" w14:paraId="03711EB4" w14:textId="77777777" w:rsidTr="00343089">
        <w:tc>
          <w:tcPr>
            <w:tcW w:w="2269" w:type="dxa"/>
            <w:vMerge/>
          </w:tcPr>
          <w:p w14:paraId="6A5662EF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14:paraId="0F1E676F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Bovine viral diarrhea virus 1 strain SuwaCp</w:t>
            </w:r>
          </w:p>
        </w:tc>
        <w:tc>
          <w:tcPr>
            <w:tcW w:w="1843" w:type="dxa"/>
          </w:tcPr>
          <w:p w14:paraId="1C72C36D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KC853441.1</w:t>
            </w:r>
          </w:p>
        </w:tc>
        <w:tc>
          <w:tcPr>
            <w:tcW w:w="1701" w:type="dxa"/>
          </w:tcPr>
          <w:p w14:paraId="79BFE59D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Bovine</w:t>
            </w:r>
          </w:p>
        </w:tc>
        <w:tc>
          <w:tcPr>
            <w:tcW w:w="1134" w:type="dxa"/>
          </w:tcPr>
          <w:p w14:paraId="51D8C101" w14:textId="4B0C286F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60C4E">
              <w:rPr>
                <w:rFonts w:ascii="Times New Roman" w:hAnsi="Times New Roman" w:cs="Times New Roman"/>
              </w:rPr>
              <w:t>355</w:t>
            </w:r>
          </w:p>
        </w:tc>
      </w:tr>
      <w:tr w:rsidR="00206CD9" w:rsidRPr="00260C4E" w14:paraId="233C256A" w14:textId="77777777" w:rsidTr="00343089">
        <w:tc>
          <w:tcPr>
            <w:tcW w:w="2269" w:type="dxa"/>
            <w:vMerge/>
          </w:tcPr>
          <w:p w14:paraId="25B3A2FA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14:paraId="77802483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Bovine viral diarrhea virus 1 strain Bega-like</w:t>
            </w:r>
          </w:p>
        </w:tc>
        <w:tc>
          <w:tcPr>
            <w:tcW w:w="1843" w:type="dxa"/>
          </w:tcPr>
          <w:p w14:paraId="0A05B1AD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KF896608.1</w:t>
            </w:r>
          </w:p>
        </w:tc>
        <w:tc>
          <w:tcPr>
            <w:tcW w:w="1701" w:type="dxa"/>
          </w:tcPr>
          <w:p w14:paraId="177DE589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Bovine</w:t>
            </w:r>
          </w:p>
        </w:tc>
        <w:tc>
          <w:tcPr>
            <w:tcW w:w="1134" w:type="dxa"/>
          </w:tcPr>
          <w:p w14:paraId="53DB6846" w14:textId="12D1961B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60C4E">
              <w:rPr>
                <w:rFonts w:ascii="Times New Roman" w:hAnsi="Times New Roman" w:cs="Times New Roman"/>
              </w:rPr>
              <w:t>193</w:t>
            </w:r>
          </w:p>
        </w:tc>
      </w:tr>
      <w:tr w:rsidR="00206CD9" w:rsidRPr="00260C4E" w14:paraId="1D98B2A7" w14:textId="77777777" w:rsidTr="00343089">
        <w:tc>
          <w:tcPr>
            <w:tcW w:w="2269" w:type="dxa"/>
            <w:vMerge w:val="restart"/>
          </w:tcPr>
          <w:p w14:paraId="55742122" w14:textId="77777777" w:rsidR="00206CD9" w:rsidRPr="00260C4E" w:rsidRDefault="00206CD9" w:rsidP="00260C4E">
            <w:pPr>
              <w:rPr>
                <w:rFonts w:ascii="Times New Roman" w:hAnsi="Times New Roman" w:cs="Times New Roman"/>
                <w:i/>
                <w:iCs/>
              </w:rPr>
            </w:pPr>
            <w:r w:rsidRPr="00260C4E">
              <w:rPr>
                <w:rFonts w:ascii="Times New Roman" w:hAnsi="Times New Roman" w:cs="Times New Roman"/>
                <w:i/>
                <w:iCs/>
              </w:rPr>
              <w:t>Pestivirus tauri</w:t>
            </w:r>
          </w:p>
        </w:tc>
        <w:tc>
          <w:tcPr>
            <w:tcW w:w="3827" w:type="dxa"/>
          </w:tcPr>
          <w:p w14:paraId="6327F615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Bovine viral diarrhea virus 2 strain XJ-04</w:t>
            </w:r>
          </w:p>
        </w:tc>
        <w:tc>
          <w:tcPr>
            <w:tcW w:w="1843" w:type="dxa"/>
          </w:tcPr>
          <w:p w14:paraId="0F187094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FJ527854.1</w:t>
            </w:r>
          </w:p>
        </w:tc>
        <w:tc>
          <w:tcPr>
            <w:tcW w:w="1701" w:type="dxa"/>
          </w:tcPr>
          <w:p w14:paraId="37A3954A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1134" w:type="dxa"/>
          </w:tcPr>
          <w:p w14:paraId="19A30237" w14:textId="5A77984F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60C4E">
              <w:rPr>
                <w:rFonts w:ascii="Times New Roman" w:hAnsi="Times New Roman" w:cs="Times New Roman"/>
              </w:rPr>
              <w:t>284</w:t>
            </w:r>
          </w:p>
        </w:tc>
      </w:tr>
      <w:tr w:rsidR="00206CD9" w:rsidRPr="00260C4E" w14:paraId="129BE581" w14:textId="77777777" w:rsidTr="00343089">
        <w:tc>
          <w:tcPr>
            <w:tcW w:w="2269" w:type="dxa"/>
            <w:vMerge/>
          </w:tcPr>
          <w:p w14:paraId="060A6CC4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14:paraId="58FB423D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Bovine viral diarrhea virus 2 strain KZ-91-CP</w:t>
            </w:r>
          </w:p>
        </w:tc>
        <w:tc>
          <w:tcPr>
            <w:tcW w:w="1843" w:type="dxa"/>
          </w:tcPr>
          <w:p w14:paraId="3A29105A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LC006970.1</w:t>
            </w:r>
          </w:p>
        </w:tc>
        <w:tc>
          <w:tcPr>
            <w:tcW w:w="1701" w:type="dxa"/>
          </w:tcPr>
          <w:p w14:paraId="54651FA4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Bos taurus</w:t>
            </w:r>
          </w:p>
        </w:tc>
        <w:tc>
          <w:tcPr>
            <w:tcW w:w="1134" w:type="dxa"/>
          </w:tcPr>
          <w:p w14:paraId="467BB357" w14:textId="5A1833A1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60C4E">
              <w:rPr>
                <w:rFonts w:ascii="Times New Roman" w:hAnsi="Times New Roman" w:cs="Times New Roman"/>
              </w:rPr>
              <w:t>654</w:t>
            </w:r>
          </w:p>
        </w:tc>
      </w:tr>
      <w:tr w:rsidR="00206CD9" w:rsidRPr="00260C4E" w14:paraId="53DAFF9E" w14:textId="77777777" w:rsidTr="00343089">
        <w:tc>
          <w:tcPr>
            <w:tcW w:w="2269" w:type="dxa"/>
            <w:vMerge/>
          </w:tcPr>
          <w:p w14:paraId="01C031A0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14:paraId="453C7D99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Bovine viral diarrhea virus 2 strain HLJ-10</w:t>
            </w:r>
          </w:p>
        </w:tc>
        <w:tc>
          <w:tcPr>
            <w:tcW w:w="1843" w:type="dxa"/>
          </w:tcPr>
          <w:p w14:paraId="3CAB3272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JF714967.1</w:t>
            </w:r>
          </w:p>
        </w:tc>
        <w:tc>
          <w:tcPr>
            <w:tcW w:w="1701" w:type="dxa"/>
          </w:tcPr>
          <w:p w14:paraId="0EBB246C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1134" w:type="dxa"/>
          </w:tcPr>
          <w:p w14:paraId="3C70F104" w14:textId="1D9E75EE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60C4E">
              <w:rPr>
                <w:rFonts w:ascii="Times New Roman" w:hAnsi="Times New Roman" w:cs="Times New Roman"/>
              </w:rPr>
              <w:t>284</w:t>
            </w:r>
          </w:p>
        </w:tc>
      </w:tr>
      <w:tr w:rsidR="00206CD9" w:rsidRPr="00260C4E" w14:paraId="63AF3E2E" w14:textId="77777777" w:rsidTr="00343089">
        <w:tc>
          <w:tcPr>
            <w:tcW w:w="2269" w:type="dxa"/>
            <w:vMerge/>
          </w:tcPr>
          <w:p w14:paraId="138D3016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14:paraId="2A7A6DBF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Bovine viral diarrhea virus 2 strain JZ05-1</w:t>
            </w:r>
          </w:p>
        </w:tc>
        <w:tc>
          <w:tcPr>
            <w:tcW w:w="1843" w:type="dxa"/>
          </w:tcPr>
          <w:p w14:paraId="35D1033E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GQ888686.2</w:t>
            </w:r>
          </w:p>
        </w:tc>
        <w:tc>
          <w:tcPr>
            <w:tcW w:w="1701" w:type="dxa"/>
          </w:tcPr>
          <w:p w14:paraId="2E76269C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1134" w:type="dxa"/>
          </w:tcPr>
          <w:p w14:paraId="05B3F449" w14:textId="34275A2B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60C4E">
              <w:rPr>
                <w:rFonts w:ascii="Times New Roman" w:hAnsi="Times New Roman" w:cs="Times New Roman"/>
              </w:rPr>
              <w:t>285</w:t>
            </w:r>
          </w:p>
        </w:tc>
      </w:tr>
      <w:tr w:rsidR="00206CD9" w:rsidRPr="00260C4E" w14:paraId="724CEBE9" w14:textId="77777777" w:rsidTr="00343089">
        <w:tc>
          <w:tcPr>
            <w:tcW w:w="2269" w:type="dxa"/>
            <w:vMerge/>
          </w:tcPr>
          <w:p w14:paraId="54F14440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14:paraId="46D42769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Bovine viral diarrhea virus 2 strain SD1301</w:t>
            </w:r>
          </w:p>
        </w:tc>
        <w:tc>
          <w:tcPr>
            <w:tcW w:w="1843" w:type="dxa"/>
          </w:tcPr>
          <w:p w14:paraId="53F8D104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KJ000672.1</w:t>
            </w:r>
          </w:p>
        </w:tc>
        <w:tc>
          <w:tcPr>
            <w:tcW w:w="1701" w:type="dxa"/>
          </w:tcPr>
          <w:p w14:paraId="0B77798C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1134" w:type="dxa"/>
          </w:tcPr>
          <w:p w14:paraId="017EA357" w14:textId="737536BA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60C4E">
              <w:rPr>
                <w:rFonts w:ascii="Times New Roman" w:hAnsi="Times New Roman" w:cs="Times New Roman"/>
              </w:rPr>
              <w:t>258</w:t>
            </w:r>
          </w:p>
        </w:tc>
      </w:tr>
      <w:tr w:rsidR="00206CD9" w:rsidRPr="00260C4E" w14:paraId="5EAD374E" w14:textId="77777777" w:rsidTr="00343089">
        <w:tc>
          <w:tcPr>
            <w:tcW w:w="2269" w:type="dxa"/>
            <w:vMerge w:val="restart"/>
          </w:tcPr>
          <w:p w14:paraId="0C034967" w14:textId="77777777" w:rsidR="00206CD9" w:rsidRPr="00260C4E" w:rsidRDefault="00206CD9" w:rsidP="00260C4E">
            <w:pPr>
              <w:rPr>
                <w:rFonts w:ascii="Times New Roman" w:hAnsi="Times New Roman" w:cs="Times New Roman"/>
                <w:i/>
                <w:iCs/>
              </w:rPr>
            </w:pPr>
            <w:r w:rsidRPr="00260C4E">
              <w:rPr>
                <w:rFonts w:ascii="Times New Roman" w:hAnsi="Times New Roman" w:cs="Times New Roman"/>
                <w:i/>
                <w:iCs/>
              </w:rPr>
              <w:t>Pestivirus suis</w:t>
            </w:r>
          </w:p>
        </w:tc>
        <w:tc>
          <w:tcPr>
            <w:tcW w:w="3827" w:type="dxa"/>
          </w:tcPr>
          <w:p w14:paraId="7523A7E4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Classical swine fever virus strain Bergen</w:t>
            </w:r>
          </w:p>
        </w:tc>
        <w:tc>
          <w:tcPr>
            <w:tcW w:w="1843" w:type="dxa"/>
          </w:tcPr>
          <w:p w14:paraId="73ECCDDC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KJ619377.1</w:t>
            </w:r>
          </w:p>
        </w:tc>
        <w:tc>
          <w:tcPr>
            <w:tcW w:w="1701" w:type="dxa"/>
          </w:tcPr>
          <w:p w14:paraId="5EA270D3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1134" w:type="dxa"/>
          </w:tcPr>
          <w:p w14:paraId="18CF2AE4" w14:textId="03B26A4D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60C4E">
              <w:rPr>
                <w:rFonts w:ascii="Times New Roman" w:hAnsi="Times New Roman" w:cs="Times New Roman"/>
              </w:rPr>
              <w:t>295</w:t>
            </w:r>
          </w:p>
        </w:tc>
      </w:tr>
      <w:tr w:rsidR="00206CD9" w:rsidRPr="00260C4E" w14:paraId="1F62FF49" w14:textId="77777777" w:rsidTr="00343089">
        <w:tc>
          <w:tcPr>
            <w:tcW w:w="2269" w:type="dxa"/>
            <w:vMerge/>
          </w:tcPr>
          <w:p w14:paraId="362F9A4E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14:paraId="5B3F7C8C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Classical swine fever virus strain Zj0801</w:t>
            </w:r>
          </w:p>
        </w:tc>
        <w:tc>
          <w:tcPr>
            <w:tcW w:w="1843" w:type="dxa"/>
          </w:tcPr>
          <w:p w14:paraId="2D99FB60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FJ529205.1</w:t>
            </w:r>
          </w:p>
        </w:tc>
        <w:tc>
          <w:tcPr>
            <w:tcW w:w="1701" w:type="dxa"/>
          </w:tcPr>
          <w:p w14:paraId="074D56AA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Swine</w:t>
            </w:r>
          </w:p>
        </w:tc>
        <w:tc>
          <w:tcPr>
            <w:tcW w:w="1134" w:type="dxa"/>
          </w:tcPr>
          <w:p w14:paraId="3D02617E" w14:textId="4259E48D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60C4E">
              <w:rPr>
                <w:rFonts w:ascii="Times New Roman" w:hAnsi="Times New Roman" w:cs="Times New Roman"/>
              </w:rPr>
              <w:t>296</w:t>
            </w:r>
          </w:p>
        </w:tc>
      </w:tr>
      <w:tr w:rsidR="00206CD9" w:rsidRPr="00260C4E" w14:paraId="248B1738" w14:textId="77777777" w:rsidTr="00343089">
        <w:tc>
          <w:tcPr>
            <w:tcW w:w="2269" w:type="dxa"/>
            <w:vMerge/>
          </w:tcPr>
          <w:p w14:paraId="33E84533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14:paraId="70B37969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Classical swine fever virus strain Alfort/Tuebingen</w:t>
            </w:r>
          </w:p>
        </w:tc>
        <w:tc>
          <w:tcPr>
            <w:tcW w:w="1843" w:type="dxa"/>
          </w:tcPr>
          <w:p w14:paraId="3045A0B7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J04358.2</w:t>
            </w:r>
          </w:p>
        </w:tc>
        <w:tc>
          <w:tcPr>
            <w:tcW w:w="1701" w:type="dxa"/>
          </w:tcPr>
          <w:p w14:paraId="7A3351C9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cDNA clone</w:t>
            </w:r>
          </w:p>
        </w:tc>
        <w:tc>
          <w:tcPr>
            <w:tcW w:w="1134" w:type="dxa"/>
          </w:tcPr>
          <w:p w14:paraId="1DD58CE6" w14:textId="1432633F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60C4E">
              <w:rPr>
                <w:rFonts w:ascii="Times New Roman" w:hAnsi="Times New Roman" w:cs="Times New Roman"/>
              </w:rPr>
              <w:t>297</w:t>
            </w:r>
          </w:p>
        </w:tc>
      </w:tr>
      <w:tr w:rsidR="00206CD9" w:rsidRPr="00260C4E" w14:paraId="13C75964" w14:textId="77777777" w:rsidTr="00343089">
        <w:tc>
          <w:tcPr>
            <w:tcW w:w="2269" w:type="dxa"/>
            <w:vMerge/>
          </w:tcPr>
          <w:p w14:paraId="070673A6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14:paraId="1D8F528A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Classical swine fever virus strain 39</w:t>
            </w:r>
          </w:p>
        </w:tc>
        <w:tc>
          <w:tcPr>
            <w:tcW w:w="1843" w:type="dxa"/>
          </w:tcPr>
          <w:p w14:paraId="1E5E4A8E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AF407339.1</w:t>
            </w:r>
          </w:p>
        </w:tc>
        <w:tc>
          <w:tcPr>
            <w:tcW w:w="1701" w:type="dxa"/>
          </w:tcPr>
          <w:p w14:paraId="225EFBEF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1134" w:type="dxa"/>
          </w:tcPr>
          <w:p w14:paraId="30F3CB34" w14:textId="26FC5245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60C4E">
              <w:rPr>
                <w:rFonts w:ascii="Times New Roman" w:hAnsi="Times New Roman" w:cs="Times New Roman"/>
              </w:rPr>
              <w:t>297</w:t>
            </w:r>
          </w:p>
        </w:tc>
      </w:tr>
      <w:tr w:rsidR="00206CD9" w:rsidRPr="00260C4E" w14:paraId="164B2032" w14:textId="77777777" w:rsidTr="00343089">
        <w:tc>
          <w:tcPr>
            <w:tcW w:w="2269" w:type="dxa"/>
            <w:vMerge/>
          </w:tcPr>
          <w:p w14:paraId="61BD2073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14:paraId="2F92D4CA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Classical swine fever virus strain 94.4/IL/94/TWN</w:t>
            </w:r>
          </w:p>
        </w:tc>
        <w:tc>
          <w:tcPr>
            <w:tcW w:w="1843" w:type="dxa"/>
          </w:tcPr>
          <w:p w14:paraId="2EFA0A46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AY646427.1</w:t>
            </w:r>
          </w:p>
        </w:tc>
        <w:tc>
          <w:tcPr>
            <w:tcW w:w="1701" w:type="dxa"/>
          </w:tcPr>
          <w:p w14:paraId="4968DE72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1134" w:type="dxa"/>
          </w:tcPr>
          <w:p w14:paraId="572A8C09" w14:textId="73770993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60C4E">
              <w:rPr>
                <w:rFonts w:ascii="Times New Roman" w:hAnsi="Times New Roman" w:cs="Times New Roman"/>
              </w:rPr>
              <w:t>296</w:t>
            </w:r>
          </w:p>
        </w:tc>
      </w:tr>
      <w:tr w:rsidR="00206CD9" w:rsidRPr="00260C4E" w14:paraId="1D756559" w14:textId="77777777" w:rsidTr="00343089">
        <w:tc>
          <w:tcPr>
            <w:tcW w:w="2269" w:type="dxa"/>
            <w:vMerge/>
          </w:tcPr>
          <w:p w14:paraId="5B1ED95B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14:paraId="498564EE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Hog cholera virus strain HCLV</w:t>
            </w:r>
          </w:p>
        </w:tc>
        <w:tc>
          <w:tcPr>
            <w:tcW w:w="1843" w:type="dxa"/>
          </w:tcPr>
          <w:p w14:paraId="1D7DD561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AF091507.1</w:t>
            </w:r>
          </w:p>
        </w:tc>
        <w:tc>
          <w:tcPr>
            <w:tcW w:w="1701" w:type="dxa"/>
          </w:tcPr>
          <w:p w14:paraId="7F6FB8AF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1134" w:type="dxa"/>
          </w:tcPr>
          <w:p w14:paraId="7C0D1897" w14:textId="6A89ED7C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60C4E">
              <w:rPr>
                <w:rFonts w:ascii="Times New Roman" w:hAnsi="Times New Roman" w:cs="Times New Roman"/>
              </w:rPr>
              <w:t>310</w:t>
            </w:r>
          </w:p>
        </w:tc>
      </w:tr>
      <w:tr w:rsidR="00206CD9" w:rsidRPr="00260C4E" w14:paraId="2D67B0D7" w14:textId="77777777" w:rsidTr="00343089">
        <w:tc>
          <w:tcPr>
            <w:tcW w:w="2269" w:type="dxa"/>
            <w:vMerge w:val="restart"/>
          </w:tcPr>
          <w:p w14:paraId="3BBDD0FD" w14:textId="77777777" w:rsidR="00206CD9" w:rsidRPr="00260C4E" w:rsidRDefault="00206CD9" w:rsidP="00260C4E">
            <w:pPr>
              <w:rPr>
                <w:rFonts w:ascii="Times New Roman" w:hAnsi="Times New Roman" w:cs="Times New Roman"/>
                <w:i/>
                <w:iCs/>
              </w:rPr>
            </w:pPr>
            <w:r w:rsidRPr="00260C4E">
              <w:rPr>
                <w:rFonts w:ascii="Times New Roman" w:hAnsi="Times New Roman" w:cs="Times New Roman"/>
                <w:i/>
                <w:iCs/>
              </w:rPr>
              <w:t>Pestivirus ovis</w:t>
            </w:r>
          </w:p>
        </w:tc>
        <w:tc>
          <w:tcPr>
            <w:tcW w:w="3827" w:type="dxa"/>
          </w:tcPr>
          <w:p w14:paraId="7C074296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Border disease virus strain Coos Bay 5 nc</w:t>
            </w:r>
          </w:p>
        </w:tc>
        <w:tc>
          <w:tcPr>
            <w:tcW w:w="1843" w:type="dxa"/>
          </w:tcPr>
          <w:p w14:paraId="3D927C0A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KJ463422.1</w:t>
            </w:r>
          </w:p>
        </w:tc>
        <w:tc>
          <w:tcPr>
            <w:tcW w:w="1701" w:type="dxa"/>
          </w:tcPr>
          <w:p w14:paraId="37AD55BD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Ovis aries</w:t>
            </w:r>
          </w:p>
        </w:tc>
        <w:tc>
          <w:tcPr>
            <w:tcW w:w="1134" w:type="dxa"/>
          </w:tcPr>
          <w:p w14:paraId="0FBEFFCA" w14:textId="711D1400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60C4E">
              <w:rPr>
                <w:rFonts w:ascii="Times New Roman" w:hAnsi="Times New Roman" w:cs="Times New Roman"/>
              </w:rPr>
              <w:t>300</w:t>
            </w:r>
          </w:p>
        </w:tc>
      </w:tr>
      <w:tr w:rsidR="00206CD9" w:rsidRPr="00260C4E" w14:paraId="34DE7C2F" w14:textId="77777777" w:rsidTr="00343089">
        <w:tc>
          <w:tcPr>
            <w:tcW w:w="2269" w:type="dxa"/>
            <w:vMerge/>
          </w:tcPr>
          <w:p w14:paraId="7DF7F461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14:paraId="2C6729FF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Border disease virus strain FNK2012-1</w:t>
            </w:r>
          </w:p>
        </w:tc>
        <w:tc>
          <w:tcPr>
            <w:tcW w:w="1843" w:type="dxa"/>
          </w:tcPr>
          <w:p w14:paraId="0CC2DFC0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AB897785.1</w:t>
            </w:r>
          </w:p>
        </w:tc>
        <w:tc>
          <w:tcPr>
            <w:tcW w:w="1701" w:type="dxa"/>
          </w:tcPr>
          <w:p w14:paraId="2B0E8080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Sus scrofa domesticus</w:t>
            </w:r>
          </w:p>
        </w:tc>
        <w:tc>
          <w:tcPr>
            <w:tcW w:w="1134" w:type="dxa"/>
          </w:tcPr>
          <w:p w14:paraId="6664675E" w14:textId="0D8391F4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60C4E">
              <w:rPr>
                <w:rFonts w:ascii="Times New Roman" w:hAnsi="Times New Roman" w:cs="Times New Roman"/>
              </w:rPr>
              <w:t>327</w:t>
            </w:r>
          </w:p>
        </w:tc>
      </w:tr>
      <w:tr w:rsidR="00206CD9" w:rsidRPr="00260C4E" w14:paraId="5DD0FF60" w14:textId="77777777" w:rsidTr="00343089">
        <w:tc>
          <w:tcPr>
            <w:tcW w:w="2269" w:type="dxa"/>
            <w:vMerge/>
          </w:tcPr>
          <w:p w14:paraId="564ED44A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14:paraId="29330415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Border disease virus strain Gifhorn</w:t>
            </w:r>
          </w:p>
        </w:tc>
        <w:tc>
          <w:tcPr>
            <w:tcW w:w="1843" w:type="dxa"/>
          </w:tcPr>
          <w:p w14:paraId="2530745E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KF925348.1</w:t>
            </w:r>
          </w:p>
        </w:tc>
        <w:tc>
          <w:tcPr>
            <w:tcW w:w="1701" w:type="dxa"/>
          </w:tcPr>
          <w:p w14:paraId="4EED12B7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1134" w:type="dxa"/>
          </w:tcPr>
          <w:p w14:paraId="77F3C4C7" w14:textId="392C8049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60C4E">
              <w:rPr>
                <w:rFonts w:ascii="Times New Roman" w:hAnsi="Times New Roman" w:cs="Times New Roman"/>
              </w:rPr>
              <w:t>325</w:t>
            </w:r>
          </w:p>
        </w:tc>
      </w:tr>
      <w:tr w:rsidR="00206CD9" w:rsidRPr="00260C4E" w14:paraId="11CB8BFA" w14:textId="77777777" w:rsidTr="00343089">
        <w:tc>
          <w:tcPr>
            <w:tcW w:w="2269" w:type="dxa"/>
            <w:vMerge/>
          </w:tcPr>
          <w:p w14:paraId="35E1F418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14:paraId="385E1DFA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Border disease virus strain H2121 (Chamois-1)</w:t>
            </w:r>
          </w:p>
        </w:tc>
        <w:tc>
          <w:tcPr>
            <w:tcW w:w="1843" w:type="dxa"/>
          </w:tcPr>
          <w:p w14:paraId="0DB0D0D2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GU270877.1</w:t>
            </w:r>
          </w:p>
        </w:tc>
        <w:tc>
          <w:tcPr>
            <w:tcW w:w="1701" w:type="dxa"/>
          </w:tcPr>
          <w:p w14:paraId="5347C953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Rupicapra rupicapra (chamois)</w:t>
            </w:r>
          </w:p>
        </w:tc>
        <w:tc>
          <w:tcPr>
            <w:tcW w:w="1134" w:type="dxa"/>
          </w:tcPr>
          <w:p w14:paraId="04036879" w14:textId="3A92CCEE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60C4E">
              <w:rPr>
                <w:rFonts w:ascii="Times New Roman" w:hAnsi="Times New Roman" w:cs="Times New Roman"/>
              </w:rPr>
              <w:t>305</w:t>
            </w:r>
          </w:p>
        </w:tc>
      </w:tr>
      <w:tr w:rsidR="00206CD9" w:rsidRPr="00260C4E" w14:paraId="1167B41A" w14:textId="77777777" w:rsidTr="00343089">
        <w:tc>
          <w:tcPr>
            <w:tcW w:w="2269" w:type="dxa"/>
            <w:vMerge/>
          </w:tcPr>
          <w:p w14:paraId="48C5BB21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14:paraId="64A8BB80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Border disease virus strain Aveyron</w:t>
            </w:r>
          </w:p>
        </w:tc>
        <w:tc>
          <w:tcPr>
            <w:tcW w:w="1843" w:type="dxa"/>
          </w:tcPr>
          <w:p w14:paraId="382E0786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KF918753.1</w:t>
            </w:r>
          </w:p>
        </w:tc>
        <w:tc>
          <w:tcPr>
            <w:tcW w:w="1701" w:type="dxa"/>
          </w:tcPr>
          <w:p w14:paraId="58E37A57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Sheep</w:t>
            </w:r>
          </w:p>
        </w:tc>
        <w:tc>
          <w:tcPr>
            <w:tcW w:w="1134" w:type="dxa"/>
          </w:tcPr>
          <w:p w14:paraId="29D95391" w14:textId="3EAA989D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60C4E">
              <w:rPr>
                <w:rFonts w:ascii="Times New Roman" w:hAnsi="Times New Roman" w:cs="Times New Roman"/>
              </w:rPr>
              <w:t>284</w:t>
            </w:r>
          </w:p>
        </w:tc>
      </w:tr>
      <w:tr w:rsidR="00260C4E" w:rsidRPr="00260C4E" w14:paraId="1823B2BD" w14:textId="77777777" w:rsidTr="00343089">
        <w:tc>
          <w:tcPr>
            <w:tcW w:w="2269" w:type="dxa"/>
          </w:tcPr>
          <w:p w14:paraId="5274F56D" w14:textId="77777777" w:rsidR="00292541" w:rsidRPr="00260C4E" w:rsidRDefault="00292541" w:rsidP="00260C4E">
            <w:pPr>
              <w:rPr>
                <w:rFonts w:ascii="Times New Roman" w:hAnsi="Times New Roman" w:cs="Times New Roman"/>
                <w:i/>
                <w:iCs/>
              </w:rPr>
            </w:pPr>
            <w:r w:rsidRPr="00260C4E">
              <w:rPr>
                <w:rFonts w:ascii="Times New Roman" w:hAnsi="Times New Roman" w:cs="Times New Roman"/>
                <w:i/>
                <w:iCs/>
              </w:rPr>
              <w:t>Pestivirus antilocaprae</w:t>
            </w:r>
          </w:p>
        </w:tc>
        <w:tc>
          <w:tcPr>
            <w:tcW w:w="3827" w:type="dxa"/>
          </w:tcPr>
          <w:p w14:paraId="6BF84856" w14:textId="77777777" w:rsidR="00292541" w:rsidRPr="00260C4E" w:rsidRDefault="00292541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Pronghorn antelope pestivirus</w:t>
            </w:r>
          </w:p>
        </w:tc>
        <w:tc>
          <w:tcPr>
            <w:tcW w:w="1843" w:type="dxa"/>
          </w:tcPr>
          <w:p w14:paraId="2EFC011B" w14:textId="77777777" w:rsidR="00292541" w:rsidRPr="00260C4E" w:rsidRDefault="00292541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AY781152.3</w:t>
            </w:r>
          </w:p>
        </w:tc>
        <w:tc>
          <w:tcPr>
            <w:tcW w:w="1701" w:type="dxa"/>
          </w:tcPr>
          <w:p w14:paraId="14C33803" w14:textId="77777777" w:rsidR="00292541" w:rsidRPr="00260C4E" w:rsidRDefault="00292541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Pronghorn antelope</w:t>
            </w:r>
          </w:p>
        </w:tc>
        <w:tc>
          <w:tcPr>
            <w:tcW w:w="1134" w:type="dxa"/>
          </w:tcPr>
          <w:p w14:paraId="20487E58" w14:textId="6C1957AF" w:rsidR="00292541" w:rsidRPr="00260C4E" w:rsidRDefault="00292541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12</w:t>
            </w:r>
            <w:r w:rsidR="00D31A72">
              <w:rPr>
                <w:rFonts w:ascii="Times New Roman" w:hAnsi="Times New Roman" w:cs="Times New Roman" w:hint="eastAsia"/>
              </w:rPr>
              <w:t xml:space="preserve"> </w:t>
            </w:r>
            <w:r w:rsidRPr="00260C4E">
              <w:rPr>
                <w:rFonts w:ascii="Times New Roman" w:hAnsi="Times New Roman" w:cs="Times New Roman"/>
              </w:rPr>
              <w:t>273</w:t>
            </w:r>
          </w:p>
        </w:tc>
      </w:tr>
      <w:tr w:rsidR="00260C4E" w:rsidRPr="00260C4E" w14:paraId="7F4247AD" w14:textId="77777777" w:rsidTr="00343089">
        <w:tc>
          <w:tcPr>
            <w:tcW w:w="2269" w:type="dxa"/>
          </w:tcPr>
          <w:p w14:paraId="2C8CBC0D" w14:textId="77777777" w:rsidR="00292541" w:rsidRPr="00260C4E" w:rsidRDefault="00292541" w:rsidP="00260C4E">
            <w:pPr>
              <w:rPr>
                <w:rFonts w:ascii="Times New Roman" w:hAnsi="Times New Roman" w:cs="Times New Roman"/>
                <w:i/>
                <w:iCs/>
              </w:rPr>
            </w:pPr>
            <w:r w:rsidRPr="00260C4E">
              <w:rPr>
                <w:rFonts w:ascii="Times New Roman" w:hAnsi="Times New Roman" w:cs="Times New Roman"/>
                <w:i/>
                <w:iCs/>
              </w:rPr>
              <w:t>Pestivirus australiaense</w:t>
            </w:r>
          </w:p>
        </w:tc>
        <w:tc>
          <w:tcPr>
            <w:tcW w:w="3827" w:type="dxa"/>
          </w:tcPr>
          <w:p w14:paraId="2E170BD3" w14:textId="77777777" w:rsidR="00292541" w:rsidRPr="00260C4E" w:rsidRDefault="00292541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Porcine pestivirus strain Bungowannah</w:t>
            </w:r>
          </w:p>
        </w:tc>
        <w:tc>
          <w:tcPr>
            <w:tcW w:w="1843" w:type="dxa"/>
          </w:tcPr>
          <w:p w14:paraId="452D73F8" w14:textId="77777777" w:rsidR="00292541" w:rsidRPr="00260C4E" w:rsidRDefault="00292541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EF100713.2</w:t>
            </w:r>
          </w:p>
        </w:tc>
        <w:tc>
          <w:tcPr>
            <w:tcW w:w="1701" w:type="dxa"/>
          </w:tcPr>
          <w:p w14:paraId="7BC6D485" w14:textId="77777777" w:rsidR="00292541" w:rsidRPr="00260C4E" w:rsidRDefault="00292541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1134" w:type="dxa"/>
          </w:tcPr>
          <w:p w14:paraId="15D3F3F2" w14:textId="44605D52" w:rsidR="00292541" w:rsidRPr="00260C4E" w:rsidRDefault="00292541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12</w:t>
            </w:r>
            <w:r w:rsidR="00D31A72">
              <w:rPr>
                <w:rFonts w:ascii="Times New Roman" w:hAnsi="Times New Roman" w:cs="Times New Roman" w:hint="eastAsia"/>
              </w:rPr>
              <w:t xml:space="preserve"> </w:t>
            </w:r>
            <w:r w:rsidRPr="00260C4E">
              <w:rPr>
                <w:rFonts w:ascii="Times New Roman" w:hAnsi="Times New Roman" w:cs="Times New Roman"/>
              </w:rPr>
              <w:t>656</w:t>
            </w:r>
          </w:p>
        </w:tc>
      </w:tr>
      <w:tr w:rsidR="00206CD9" w:rsidRPr="00260C4E" w14:paraId="313F21E7" w14:textId="77777777" w:rsidTr="00343089">
        <w:tc>
          <w:tcPr>
            <w:tcW w:w="2269" w:type="dxa"/>
            <w:vMerge w:val="restart"/>
          </w:tcPr>
          <w:p w14:paraId="2CC4C3F7" w14:textId="77777777" w:rsidR="00206CD9" w:rsidRPr="00260C4E" w:rsidRDefault="00206CD9" w:rsidP="00260C4E">
            <w:pPr>
              <w:rPr>
                <w:rFonts w:ascii="Times New Roman" w:hAnsi="Times New Roman" w:cs="Times New Roman"/>
                <w:i/>
                <w:iCs/>
              </w:rPr>
            </w:pPr>
            <w:r w:rsidRPr="00260C4E">
              <w:rPr>
                <w:rFonts w:ascii="Times New Roman" w:hAnsi="Times New Roman" w:cs="Times New Roman"/>
                <w:i/>
                <w:iCs/>
              </w:rPr>
              <w:t>Pestivirus giraffae</w:t>
            </w:r>
          </w:p>
        </w:tc>
        <w:tc>
          <w:tcPr>
            <w:tcW w:w="3827" w:type="dxa"/>
          </w:tcPr>
          <w:p w14:paraId="139EA7FC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Pestivirus strain giraffe-1 H138</w:t>
            </w:r>
          </w:p>
        </w:tc>
        <w:tc>
          <w:tcPr>
            <w:tcW w:w="1843" w:type="dxa"/>
          </w:tcPr>
          <w:p w14:paraId="489F2C70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AF144617.2</w:t>
            </w:r>
          </w:p>
        </w:tc>
        <w:tc>
          <w:tcPr>
            <w:tcW w:w="1701" w:type="dxa"/>
          </w:tcPr>
          <w:p w14:paraId="1D789FE1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Giraffa camelopardalis</w:t>
            </w:r>
          </w:p>
        </w:tc>
        <w:tc>
          <w:tcPr>
            <w:tcW w:w="1134" w:type="dxa"/>
          </w:tcPr>
          <w:p w14:paraId="379A3063" w14:textId="684031D6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60C4E">
              <w:rPr>
                <w:rFonts w:ascii="Times New Roman" w:hAnsi="Times New Roman" w:cs="Times New Roman"/>
              </w:rPr>
              <w:t>602</w:t>
            </w:r>
          </w:p>
        </w:tc>
      </w:tr>
      <w:tr w:rsidR="00206CD9" w:rsidRPr="00260C4E" w14:paraId="691F87AF" w14:textId="77777777" w:rsidTr="00343089">
        <w:tc>
          <w:tcPr>
            <w:tcW w:w="2269" w:type="dxa"/>
            <w:vMerge/>
          </w:tcPr>
          <w:p w14:paraId="5E046FE3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14:paraId="6B45308D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Pestivirus strain PG-2</w:t>
            </w:r>
          </w:p>
        </w:tc>
        <w:tc>
          <w:tcPr>
            <w:tcW w:w="1843" w:type="dxa"/>
          </w:tcPr>
          <w:p w14:paraId="5864904D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KJ660072.1</w:t>
            </w:r>
          </w:p>
        </w:tc>
        <w:tc>
          <w:tcPr>
            <w:tcW w:w="1701" w:type="dxa"/>
          </w:tcPr>
          <w:p w14:paraId="2500B636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Bos taurus (cattle)</w:t>
            </w:r>
          </w:p>
        </w:tc>
        <w:tc>
          <w:tcPr>
            <w:tcW w:w="1134" w:type="dxa"/>
          </w:tcPr>
          <w:p w14:paraId="275B0019" w14:textId="75933F26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60C4E">
              <w:rPr>
                <w:rFonts w:ascii="Times New Roman" w:hAnsi="Times New Roman" w:cs="Times New Roman"/>
              </w:rPr>
              <w:t>264</w:t>
            </w:r>
          </w:p>
        </w:tc>
      </w:tr>
      <w:tr w:rsidR="00206CD9" w:rsidRPr="00260C4E" w14:paraId="0D6C63F9" w14:textId="77777777" w:rsidTr="00343089">
        <w:tc>
          <w:tcPr>
            <w:tcW w:w="2269" w:type="dxa"/>
            <w:vMerge w:val="restart"/>
          </w:tcPr>
          <w:p w14:paraId="79A54526" w14:textId="77777777" w:rsidR="00206CD9" w:rsidRPr="00260C4E" w:rsidRDefault="00206CD9" w:rsidP="00260C4E">
            <w:pPr>
              <w:rPr>
                <w:rFonts w:ascii="Times New Roman" w:hAnsi="Times New Roman" w:cs="Times New Roman"/>
                <w:i/>
                <w:iCs/>
              </w:rPr>
            </w:pPr>
            <w:r w:rsidRPr="00260C4E">
              <w:rPr>
                <w:rFonts w:ascii="Times New Roman" w:hAnsi="Times New Roman" w:cs="Times New Roman"/>
                <w:i/>
                <w:iCs/>
              </w:rPr>
              <w:t>Pestivirus brazilense</w:t>
            </w:r>
          </w:p>
        </w:tc>
        <w:tc>
          <w:tcPr>
            <w:tcW w:w="3827" w:type="dxa"/>
          </w:tcPr>
          <w:p w14:paraId="545AB751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Bovine viral diarrhea virus 3 strain D32/00_'HoBi'</w:t>
            </w:r>
          </w:p>
        </w:tc>
        <w:tc>
          <w:tcPr>
            <w:tcW w:w="1843" w:type="dxa"/>
          </w:tcPr>
          <w:p w14:paraId="373789A6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AB871953.1</w:t>
            </w:r>
          </w:p>
        </w:tc>
        <w:tc>
          <w:tcPr>
            <w:tcW w:w="1701" w:type="dxa"/>
          </w:tcPr>
          <w:p w14:paraId="68A87C5F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Bos taurus</w:t>
            </w:r>
          </w:p>
        </w:tc>
        <w:tc>
          <w:tcPr>
            <w:tcW w:w="1134" w:type="dxa"/>
          </w:tcPr>
          <w:p w14:paraId="22B824E7" w14:textId="177411E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60C4E">
              <w:rPr>
                <w:rFonts w:ascii="Times New Roman" w:hAnsi="Times New Roman" w:cs="Times New Roman"/>
              </w:rPr>
              <w:t>265</w:t>
            </w:r>
          </w:p>
        </w:tc>
      </w:tr>
      <w:tr w:rsidR="00206CD9" w:rsidRPr="00260C4E" w14:paraId="14B9BC2D" w14:textId="77777777" w:rsidTr="00343089">
        <w:tc>
          <w:tcPr>
            <w:tcW w:w="2269" w:type="dxa"/>
            <w:vMerge/>
          </w:tcPr>
          <w:p w14:paraId="124407D3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14:paraId="56ECDE40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Bovine viral diarrhea virus 3 strain Italy-83/10-ncp</w:t>
            </w:r>
          </w:p>
        </w:tc>
        <w:tc>
          <w:tcPr>
            <w:tcW w:w="1843" w:type="dxa"/>
          </w:tcPr>
          <w:p w14:paraId="58172AB8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JQ612704.1</w:t>
            </w:r>
          </w:p>
        </w:tc>
        <w:tc>
          <w:tcPr>
            <w:tcW w:w="1701" w:type="dxa"/>
          </w:tcPr>
          <w:p w14:paraId="0BCEBD26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Bos taurus</w:t>
            </w:r>
          </w:p>
        </w:tc>
        <w:tc>
          <w:tcPr>
            <w:tcW w:w="1134" w:type="dxa"/>
          </w:tcPr>
          <w:p w14:paraId="153B084A" w14:textId="3BAE95A5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60C4E">
              <w:rPr>
                <w:rFonts w:ascii="Times New Roman" w:hAnsi="Times New Roman" w:cs="Times New Roman"/>
              </w:rPr>
              <w:t>243</w:t>
            </w:r>
          </w:p>
        </w:tc>
      </w:tr>
      <w:tr w:rsidR="00206CD9" w:rsidRPr="00260C4E" w14:paraId="0A0253AE" w14:textId="77777777" w:rsidTr="00343089">
        <w:tc>
          <w:tcPr>
            <w:tcW w:w="2269" w:type="dxa"/>
            <w:vMerge/>
          </w:tcPr>
          <w:p w14:paraId="3474D427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14:paraId="00FBB2CA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Bovine viral diarrhea virus 3 strain Italy-1/10-1</w:t>
            </w:r>
          </w:p>
        </w:tc>
        <w:tc>
          <w:tcPr>
            <w:tcW w:w="1843" w:type="dxa"/>
          </w:tcPr>
          <w:p w14:paraId="5306A1F5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HQ231763.1</w:t>
            </w:r>
          </w:p>
        </w:tc>
        <w:tc>
          <w:tcPr>
            <w:tcW w:w="1701" w:type="dxa"/>
          </w:tcPr>
          <w:p w14:paraId="40802526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1134" w:type="dxa"/>
          </w:tcPr>
          <w:p w14:paraId="0F1DEC63" w14:textId="75B19A18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60C4E">
              <w:rPr>
                <w:rFonts w:ascii="Times New Roman" w:hAnsi="Times New Roman" w:cs="Times New Roman"/>
              </w:rPr>
              <w:t>104</w:t>
            </w:r>
          </w:p>
        </w:tc>
      </w:tr>
      <w:tr w:rsidR="00206CD9" w:rsidRPr="00260C4E" w14:paraId="77933DA0" w14:textId="77777777" w:rsidTr="00343089">
        <w:tc>
          <w:tcPr>
            <w:tcW w:w="2269" w:type="dxa"/>
            <w:vMerge/>
          </w:tcPr>
          <w:p w14:paraId="1650F927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14:paraId="3B7316D3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Bovine viral diarrhea virus 3 strain Italy-129/07</w:t>
            </w:r>
          </w:p>
        </w:tc>
        <w:tc>
          <w:tcPr>
            <w:tcW w:w="1843" w:type="dxa"/>
          </w:tcPr>
          <w:p w14:paraId="493F6555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KC788748.1</w:t>
            </w:r>
          </w:p>
        </w:tc>
        <w:tc>
          <w:tcPr>
            <w:tcW w:w="1701" w:type="dxa"/>
          </w:tcPr>
          <w:p w14:paraId="201F4F10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Bos taurus</w:t>
            </w:r>
          </w:p>
        </w:tc>
        <w:tc>
          <w:tcPr>
            <w:tcW w:w="1134" w:type="dxa"/>
          </w:tcPr>
          <w:p w14:paraId="6C28E2D7" w14:textId="4DE938DE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60C4E">
              <w:rPr>
                <w:rFonts w:ascii="Times New Roman" w:hAnsi="Times New Roman" w:cs="Times New Roman"/>
              </w:rPr>
              <w:t>118</w:t>
            </w:r>
          </w:p>
        </w:tc>
      </w:tr>
      <w:tr w:rsidR="00206CD9" w:rsidRPr="00260C4E" w14:paraId="5FC9319B" w14:textId="77777777" w:rsidTr="00343089">
        <w:tc>
          <w:tcPr>
            <w:tcW w:w="2269" w:type="dxa"/>
            <w:vMerge/>
          </w:tcPr>
          <w:p w14:paraId="66B01623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14:paraId="0C4E3607" w14:textId="77777777" w:rsidR="00206CD9" w:rsidRPr="00FB4C9F" w:rsidRDefault="00206CD9" w:rsidP="00260C4E">
            <w:pPr>
              <w:rPr>
                <w:rFonts w:ascii="Times New Roman" w:hAnsi="Times New Roman" w:cs="Times New Roman"/>
                <w:lang w:val="fr-FR"/>
              </w:rPr>
            </w:pPr>
            <w:r w:rsidRPr="00FB4C9F">
              <w:rPr>
                <w:rFonts w:ascii="Times New Roman" w:hAnsi="Times New Roman" w:cs="Times New Roman"/>
                <w:lang w:val="fr-FR"/>
              </w:rPr>
              <w:t>Bovine viral diarrhea virus 3 strain LVRI/cont-1</w:t>
            </w:r>
          </w:p>
        </w:tc>
        <w:tc>
          <w:tcPr>
            <w:tcW w:w="1843" w:type="dxa"/>
          </w:tcPr>
          <w:p w14:paraId="2F7B60F1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KC297709.1</w:t>
            </w:r>
          </w:p>
        </w:tc>
        <w:tc>
          <w:tcPr>
            <w:tcW w:w="1701" w:type="dxa"/>
          </w:tcPr>
          <w:p w14:paraId="2B42D272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Bovine</w:t>
            </w:r>
          </w:p>
        </w:tc>
        <w:tc>
          <w:tcPr>
            <w:tcW w:w="1134" w:type="dxa"/>
          </w:tcPr>
          <w:p w14:paraId="3D903189" w14:textId="76BDC016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60C4E">
              <w:rPr>
                <w:rFonts w:ascii="Times New Roman" w:hAnsi="Times New Roman" w:cs="Times New Roman"/>
              </w:rPr>
              <w:t>282</w:t>
            </w:r>
          </w:p>
        </w:tc>
      </w:tr>
      <w:tr w:rsidR="00206CD9" w:rsidRPr="00260C4E" w14:paraId="3EA15BA9" w14:textId="77777777" w:rsidTr="00343089">
        <w:tc>
          <w:tcPr>
            <w:tcW w:w="2269" w:type="dxa"/>
            <w:vMerge w:val="restart"/>
          </w:tcPr>
          <w:p w14:paraId="4480E32C" w14:textId="77777777" w:rsidR="00206CD9" w:rsidRPr="00260C4E" w:rsidRDefault="00206CD9" w:rsidP="00260C4E">
            <w:pPr>
              <w:rPr>
                <w:rFonts w:ascii="Times New Roman" w:hAnsi="Times New Roman" w:cs="Times New Roman"/>
                <w:i/>
                <w:iCs/>
              </w:rPr>
            </w:pPr>
            <w:r w:rsidRPr="00260C4E">
              <w:rPr>
                <w:rFonts w:ascii="Times New Roman" w:hAnsi="Times New Roman" w:cs="Times New Roman"/>
                <w:i/>
                <w:iCs/>
              </w:rPr>
              <w:t>Pestivirus aydinense</w:t>
            </w:r>
          </w:p>
        </w:tc>
        <w:tc>
          <w:tcPr>
            <w:tcW w:w="3827" w:type="dxa"/>
          </w:tcPr>
          <w:p w14:paraId="1F97DCFD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Pestivirus strain Burdur/05-TR</w:t>
            </w:r>
          </w:p>
        </w:tc>
        <w:tc>
          <w:tcPr>
            <w:tcW w:w="1843" w:type="dxa"/>
          </w:tcPr>
          <w:p w14:paraId="20058CC3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KM408491.1</w:t>
            </w:r>
          </w:p>
        </w:tc>
        <w:tc>
          <w:tcPr>
            <w:tcW w:w="1701" w:type="dxa"/>
          </w:tcPr>
          <w:p w14:paraId="0FF5C6D2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1134" w:type="dxa"/>
          </w:tcPr>
          <w:p w14:paraId="62D91FAF" w14:textId="6C31D56D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60C4E">
              <w:rPr>
                <w:rFonts w:ascii="Times New Roman" w:hAnsi="Times New Roman" w:cs="Times New Roman"/>
              </w:rPr>
              <w:t>281</w:t>
            </w:r>
          </w:p>
        </w:tc>
      </w:tr>
      <w:tr w:rsidR="00206CD9" w:rsidRPr="00260C4E" w14:paraId="64892368" w14:textId="77777777" w:rsidTr="00343089">
        <w:tc>
          <w:tcPr>
            <w:tcW w:w="2269" w:type="dxa"/>
            <w:vMerge/>
          </w:tcPr>
          <w:p w14:paraId="4F462920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14:paraId="51A49C72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Pestivirus strain Aydin/04-TR</w:t>
            </w:r>
          </w:p>
        </w:tc>
        <w:tc>
          <w:tcPr>
            <w:tcW w:w="1843" w:type="dxa"/>
          </w:tcPr>
          <w:p w14:paraId="3312A9DD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JX428945.1</w:t>
            </w:r>
          </w:p>
        </w:tc>
        <w:tc>
          <w:tcPr>
            <w:tcW w:w="1701" w:type="dxa"/>
          </w:tcPr>
          <w:p w14:paraId="6E0B6510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Sheep</w:t>
            </w:r>
          </w:p>
        </w:tc>
        <w:tc>
          <w:tcPr>
            <w:tcW w:w="1134" w:type="dxa"/>
          </w:tcPr>
          <w:p w14:paraId="46311897" w14:textId="732F7DB4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60C4E">
              <w:rPr>
                <w:rFonts w:ascii="Times New Roman" w:hAnsi="Times New Roman" w:cs="Times New Roman"/>
              </w:rPr>
              <w:t>292</w:t>
            </w:r>
          </w:p>
        </w:tc>
      </w:tr>
      <w:tr w:rsidR="00260C4E" w:rsidRPr="00260C4E" w14:paraId="01F0162A" w14:textId="77777777" w:rsidTr="00343089">
        <w:tc>
          <w:tcPr>
            <w:tcW w:w="2269" w:type="dxa"/>
          </w:tcPr>
          <w:p w14:paraId="7C2042B7" w14:textId="77777777" w:rsidR="00292541" w:rsidRPr="00260C4E" w:rsidRDefault="00292541" w:rsidP="00260C4E">
            <w:pPr>
              <w:rPr>
                <w:rFonts w:ascii="Times New Roman" w:hAnsi="Times New Roman" w:cs="Times New Roman"/>
                <w:i/>
                <w:iCs/>
              </w:rPr>
            </w:pPr>
            <w:r w:rsidRPr="00260C4E">
              <w:rPr>
                <w:rFonts w:ascii="Times New Roman" w:hAnsi="Times New Roman" w:cs="Times New Roman"/>
                <w:i/>
                <w:iCs/>
              </w:rPr>
              <w:t>Pestivirus ratti</w:t>
            </w:r>
          </w:p>
        </w:tc>
        <w:tc>
          <w:tcPr>
            <w:tcW w:w="3827" w:type="dxa"/>
          </w:tcPr>
          <w:p w14:paraId="7CAC62EF" w14:textId="77777777" w:rsidR="00292541" w:rsidRPr="00FB4C9F" w:rsidRDefault="00292541" w:rsidP="00260C4E">
            <w:pPr>
              <w:rPr>
                <w:rFonts w:ascii="Times New Roman" w:hAnsi="Times New Roman" w:cs="Times New Roman"/>
                <w:lang w:val="fr-FR"/>
              </w:rPr>
            </w:pPr>
            <w:r w:rsidRPr="00FB4C9F">
              <w:rPr>
                <w:rFonts w:ascii="Times New Roman" w:hAnsi="Times New Roman" w:cs="Times New Roman"/>
                <w:lang w:val="fr-FR"/>
              </w:rPr>
              <w:t>Pestivirus ratti strain NrPV/NYC-D23</w:t>
            </w:r>
          </w:p>
        </w:tc>
        <w:tc>
          <w:tcPr>
            <w:tcW w:w="1843" w:type="dxa"/>
          </w:tcPr>
          <w:p w14:paraId="7C5C5FC9" w14:textId="77777777" w:rsidR="00292541" w:rsidRPr="00260C4E" w:rsidRDefault="00292541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KJ950914.1</w:t>
            </w:r>
          </w:p>
        </w:tc>
        <w:tc>
          <w:tcPr>
            <w:tcW w:w="1701" w:type="dxa"/>
          </w:tcPr>
          <w:p w14:paraId="7ED390AF" w14:textId="77777777" w:rsidR="00292541" w:rsidRPr="00260C4E" w:rsidRDefault="00292541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Rattus norvegicus</w:t>
            </w:r>
          </w:p>
        </w:tc>
        <w:tc>
          <w:tcPr>
            <w:tcW w:w="1134" w:type="dxa"/>
          </w:tcPr>
          <w:p w14:paraId="156294B8" w14:textId="289065CB" w:rsidR="00292541" w:rsidRPr="00260C4E" w:rsidRDefault="00292541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12</w:t>
            </w:r>
            <w:r w:rsidR="00E230A1">
              <w:rPr>
                <w:rFonts w:ascii="Times New Roman" w:hAnsi="Times New Roman" w:cs="Times New Roman" w:hint="eastAsia"/>
              </w:rPr>
              <w:t xml:space="preserve"> </w:t>
            </w:r>
            <w:r w:rsidRPr="00260C4E">
              <w:rPr>
                <w:rFonts w:ascii="Times New Roman" w:hAnsi="Times New Roman" w:cs="Times New Roman"/>
              </w:rPr>
              <w:t>983</w:t>
            </w:r>
          </w:p>
        </w:tc>
      </w:tr>
      <w:tr w:rsidR="00206CD9" w:rsidRPr="00260C4E" w14:paraId="72D9DACB" w14:textId="77777777" w:rsidTr="00343089">
        <w:tc>
          <w:tcPr>
            <w:tcW w:w="2269" w:type="dxa"/>
            <w:vMerge w:val="restart"/>
          </w:tcPr>
          <w:p w14:paraId="728EE906" w14:textId="77777777" w:rsidR="00206CD9" w:rsidRPr="00260C4E" w:rsidRDefault="00206CD9" w:rsidP="00260C4E">
            <w:pPr>
              <w:rPr>
                <w:rFonts w:ascii="Times New Roman" w:hAnsi="Times New Roman" w:cs="Times New Roman"/>
                <w:i/>
                <w:iCs/>
              </w:rPr>
            </w:pPr>
            <w:r w:rsidRPr="00260C4E">
              <w:rPr>
                <w:rFonts w:ascii="Times New Roman" w:hAnsi="Times New Roman" w:cs="Times New Roman"/>
                <w:i/>
                <w:iCs/>
              </w:rPr>
              <w:t>Pestivirus scrofae</w:t>
            </w:r>
          </w:p>
        </w:tc>
        <w:tc>
          <w:tcPr>
            <w:tcW w:w="3827" w:type="dxa"/>
          </w:tcPr>
          <w:p w14:paraId="6F8E8BFB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Porcine pestivirus 1 strain ISDVDL2014016573</w:t>
            </w:r>
          </w:p>
        </w:tc>
        <w:tc>
          <w:tcPr>
            <w:tcW w:w="1843" w:type="dxa"/>
          </w:tcPr>
          <w:p w14:paraId="4A9D163E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KU194229.1</w:t>
            </w:r>
          </w:p>
        </w:tc>
        <w:tc>
          <w:tcPr>
            <w:tcW w:w="1701" w:type="dxa"/>
          </w:tcPr>
          <w:p w14:paraId="076B1E52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Porcine</w:t>
            </w:r>
          </w:p>
        </w:tc>
        <w:tc>
          <w:tcPr>
            <w:tcW w:w="1134" w:type="dxa"/>
          </w:tcPr>
          <w:p w14:paraId="3376E271" w14:textId="34A22ED2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60C4E">
              <w:rPr>
                <w:rFonts w:ascii="Times New Roman" w:hAnsi="Times New Roman" w:cs="Times New Roman"/>
              </w:rPr>
              <w:t>545</w:t>
            </w:r>
          </w:p>
        </w:tc>
      </w:tr>
      <w:tr w:rsidR="00206CD9" w:rsidRPr="00260C4E" w14:paraId="1C680E92" w14:textId="77777777" w:rsidTr="00343089">
        <w:tc>
          <w:tcPr>
            <w:tcW w:w="2269" w:type="dxa"/>
            <w:vMerge/>
          </w:tcPr>
          <w:p w14:paraId="2AABA478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14:paraId="15D159DA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Porcine pestivirus 1 strain APPV_GER_01</w:t>
            </w:r>
          </w:p>
        </w:tc>
        <w:tc>
          <w:tcPr>
            <w:tcW w:w="1843" w:type="dxa"/>
          </w:tcPr>
          <w:p w14:paraId="1B70B3E6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LT594521.1</w:t>
            </w:r>
          </w:p>
        </w:tc>
        <w:tc>
          <w:tcPr>
            <w:tcW w:w="1701" w:type="dxa"/>
          </w:tcPr>
          <w:p w14:paraId="4DB23EC5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Porcine</w:t>
            </w:r>
          </w:p>
        </w:tc>
        <w:tc>
          <w:tcPr>
            <w:tcW w:w="1134" w:type="dxa"/>
          </w:tcPr>
          <w:p w14:paraId="4A1ED898" w14:textId="6ECEF53A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60C4E">
              <w:rPr>
                <w:rFonts w:ascii="Times New Roman" w:hAnsi="Times New Roman" w:cs="Times New Roman"/>
              </w:rPr>
              <w:t>467</w:t>
            </w:r>
          </w:p>
        </w:tc>
      </w:tr>
      <w:tr w:rsidR="00206CD9" w:rsidRPr="00260C4E" w14:paraId="2FCB9516" w14:textId="77777777" w:rsidTr="00343089">
        <w:tc>
          <w:tcPr>
            <w:tcW w:w="2269" w:type="dxa"/>
            <w:vMerge/>
          </w:tcPr>
          <w:p w14:paraId="5F03B83A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14:paraId="2CBF63F6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Porcine pestivirus 1 strain 000515</w:t>
            </w:r>
          </w:p>
        </w:tc>
        <w:tc>
          <w:tcPr>
            <w:tcW w:w="1843" w:type="dxa"/>
          </w:tcPr>
          <w:p w14:paraId="456A9481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KR011347.1</w:t>
            </w:r>
          </w:p>
        </w:tc>
        <w:tc>
          <w:tcPr>
            <w:tcW w:w="1701" w:type="dxa"/>
          </w:tcPr>
          <w:p w14:paraId="24D00549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Porcine</w:t>
            </w:r>
          </w:p>
        </w:tc>
        <w:tc>
          <w:tcPr>
            <w:tcW w:w="1134" w:type="dxa"/>
          </w:tcPr>
          <w:p w14:paraId="5B6794FD" w14:textId="4041FD51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60C4E">
              <w:rPr>
                <w:rFonts w:ascii="Times New Roman" w:hAnsi="Times New Roman" w:cs="Times New Roman"/>
              </w:rPr>
              <w:t>276</w:t>
            </w:r>
          </w:p>
        </w:tc>
      </w:tr>
      <w:tr w:rsidR="00206CD9" w:rsidRPr="00260C4E" w14:paraId="502FC56F" w14:textId="77777777" w:rsidTr="00343089">
        <w:tc>
          <w:tcPr>
            <w:tcW w:w="2269" w:type="dxa"/>
            <w:vMerge/>
          </w:tcPr>
          <w:p w14:paraId="30234B67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14:paraId="55108329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Atypical porcine pestivirus strain NL1 Farm1</w:t>
            </w:r>
          </w:p>
        </w:tc>
        <w:tc>
          <w:tcPr>
            <w:tcW w:w="1843" w:type="dxa"/>
          </w:tcPr>
          <w:p w14:paraId="7584A671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KX929062.1</w:t>
            </w:r>
          </w:p>
        </w:tc>
        <w:tc>
          <w:tcPr>
            <w:tcW w:w="1701" w:type="dxa"/>
          </w:tcPr>
          <w:p w14:paraId="7CF22220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Porcine</w:t>
            </w:r>
          </w:p>
        </w:tc>
        <w:tc>
          <w:tcPr>
            <w:tcW w:w="1134" w:type="dxa"/>
          </w:tcPr>
          <w:p w14:paraId="7014272C" w14:textId="150FCA5F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60C4E">
              <w:rPr>
                <w:rFonts w:ascii="Times New Roman" w:hAnsi="Times New Roman" w:cs="Times New Roman"/>
              </w:rPr>
              <w:t>561</w:t>
            </w:r>
          </w:p>
        </w:tc>
      </w:tr>
      <w:tr w:rsidR="00206CD9" w:rsidRPr="00260C4E" w14:paraId="2BD8DF7A" w14:textId="77777777" w:rsidTr="00343089">
        <w:tc>
          <w:tcPr>
            <w:tcW w:w="2269" w:type="dxa"/>
            <w:vMerge w:val="restart"/>
          </w:tcPr>
          <w:p w14:paraId="53B6164E" w14:textId="77777777" w:rsidR="00206CD9" w:rsidRPr="00260C4E" w:rsidRDefault="00206CD9" w:rsidP="00260C4E">
            <w:pPr>
              <w:rPr>
                <w:rFonts w:ascii="Times New Roman" w:hAnsi="Times New Roman" w:cs="Times New Roman"/>
                <w:i/>
                <w:iCs/>
              </w:rPr>
            </w:pPr>
            <w:r w:rsidRPr="00260C4E">
              <w:rPr>
                <w:rFonts w:ascii="Times New Roman" w:hAnsi="Times New Roman" w:cs="Times New Roman"/>
                <w:i/>
                <w:iCs/>
              </w:rPr>
              <w:t>Pestivirus L</w:t>
            </w:r>
          </w:p>
        </w:tc>
        <w:tc>
          <w:tcPr>
            <w:tcW w:w="3827" w:type="dxa"/>
          </w:tcPr>
          <w:p w14:paraId="0B828628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Linda virus strain Austria1</w:t>
            </w:r>
          </w:p>
        </w:tc>
        <w:tc>
          <w:tcPr>
            <w:tcW w:w="1843" w:type="dxa"/>
          </w:tcPr>
          <w:p w14:paraId="29615B83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NC_035432.1</w:t>
            </w:r>
          </w:p>
        </w:tc>
        <w:tc>
          <w:tcPr>
            <w:tcW w:w="1701" w:type="dxa"/>
          </w:tcPr>
          <w:p w14:paraId="17008629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Swine</w:t>
            </w:r>
          </w:p>
        </w:tc>
        <w:tc>
          <w:tcPr>
            <w:tcW w:w="1134" w:type="dxa"/>
          </w:tcPr>
          <w:p w14:paraId="0A279702" w14:textId="5E52E22C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60C4E">
              <w:rPr>
                <w:rFonts w:ascii="Times New Roman" w:hAnsi="Times New Roman" w:cs="Times New Roman"/>
              </w:rPr>
              <w:t>614</w:t>
            </w:r>
          </w:p>
        </w:tc>
      </w:tr>
      <w:tr w:rsidR="00206CD9" w:rsidRPr="00260C4E" w14:paraId="4E06C2E3" w14:textId="77777777" w:rsidTr="00343089">
        <w:tc>
          <w:tcPr>
            <w:tcW w:w="2269" w:type="dxa"/>
            <w:vMerge/>
          </w:tcPr>
          <w:p w14:paraId="3A020431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14:paraId="7A67A077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Linda virus strain Austria2</w:t>
            </w:r>
          </w:p>
        </w:tc>
        <w:tc>
          <w:tcPr>
            <w:tcW w:w="1843" w:type="dxa"/>
          </w:tcPr>
          <w:p w14:paraId="7483FF2C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KY436034.1</w:t>
            </w:r>
          </w:p>
        </w:tc>
        <w:tc>
          <w:tcPr>
            <w:tcW w:w="1701" w:type="dxa"/>
          </w:tcPr>
          <w:p w14:paraId="06E12443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Swine</w:t>
            </w:r>
          </w:p>
        </w:tc>
        <w:tc>
          <w:tcPr>
            <w:tcW w:w="1134" w:type="dxa"/>
          </w:tcPr>
          <w:p w14:paraId="0638D9C3" w14:textId="326B89C4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60C4E">
              <w:rPr>
                <w:rFonts w:ascii="Times New Roman" w:hAnsi="Times New Roman" w:cs="Times New Roman"/>
              </w:rPr>
              <w:t>614</w:t>
            </w:r>
          </w:p>
        </w:tc>
      </w:tr>
      <w:tr w:rsidR="00206CD9" w:rsidRPr="00260C4E" w14:paraId="503586B2" w14:textId="77777777" w:rsidTr="00343089">
        <w:tc>
          <w:tcPr>
            <w:tcW w:w="2269" w:type="dxa"/>
            <w:vMerge w:val="restart"/>
          </w:tcPr>
          <w:p w14:paraId="746F6F61" w14:textId="77777777" w:rsidR="00206CD9" w:rsidRPr="00260C4E" w:rsidRDefault="00206CD9" w:rsidP="00260C4E">
            <w:pPr>
              <w:rPr>
                <w:rFonts w:ascii="Times New Roman" w:hAnsi="Times New Roman" w:cs="Times New Roman"/>
                <w:i/>
                <w:iCs/>
              </w:rPr>
            </w:pPr>
            <w:r w:rsidRPr="00260C4E">
              <w:rPr>
                <w:rFonts w:ascii="Times New Roman" w:hAnsi="Times New Roman" w:cs="Times New Roman"/>
                <w:i/>
                <w:iCs/>
              </w:rPr>
              <w:t>Pestivirus M</w:t>
            </w:r>
          </w:p>
        </w:tc>
        <w:tc>
          <w:tcPr>
            <w:tcW w:w="3827" w:type="dxa"/>
          </w:tcPr>
          <w:p w14:paraId="7210D22C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Phocoena pestivirus strain NS170385</w:t>
            </w:r>
          </w:p>
        </w:tc>
        <w:tc>
          <w:tcPr>
            <w:tcW w:w="1843" w:type="dxa"/>
          </w:tcPr>
          <w:p w14:paraId="0A5BDE98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MK910227.1</w:t>
            </w:r>
          </w:p>
        </w:tc>
        <w:tc>
          <w:tcPr>
            <w:tcW w:w="1701" w:type="dxa"/>
          </w:tcPr>
          <w:p w14:paraId="01772365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Harbor porpoise</w:t>
            </w:r>
          </w:p>
        </w:tc>
        <w:tc>
          <w:tcPr>
            <w:tcW w:w="1134" w:type="dxa"/>
          </w:tcPr>
          <w:p w14:paraId="529599AE" w14:textId="6BCE4770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60C4E">
              <w:rPr>
                <w:rFonts w:ascii="Times New Roman" w:hAnsi="Times New Roman" w:cs="Times New Roman"/>
              </w:rPr>
              <w:t>880</w:t>
            </w:r>
          </w:p>
        </w:tc>
      </w:tr>
      <w:tr w:rsidR="00206CD9" w:rsidRPr="00260C4E" w14:paraId="7B9CD1C6" w14:textId="77777777" w:rsidTr="00343089">
        <w:tc>
          <w:tcPr>
            <w:tcW w:w="2269" w:type="dxa"/>
            <w:vMerge/>
          </w:tcPr>
          <w:p w14:paraId="307D41D7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14:paraId="5053B384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Phocoena pestivirus strain NS170386</w:t>
            </w:r>
          </w:p>
        </w:tc>
        <w:tc>
          <w:tcPr>
            <w:tcW w:w="1843" w:type="dxa"/>
          </w:tcPr>
          <w:p w14:paraId="361AA3B3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MK910228.1</w:t>
            </w:r>
          </w:p>
        </w:tc>
        <w:tc>
          <w:tcPr>
            <w:tcW w:w="1701" w:type="dxa"/>
          </w:tcPr>
          <w:p w14:paraId="3706CE37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Harbor porpoise</w:t>
            </w:r>
          </w:p>
        </w:tc>
        <w:tc>
          <w:tcPr>
            <w:tcW w:w="1134" w:type="dxa"/>
          </w:tcPr>
          <w:p w14:paraId="1B21D2B3" w14:textId="47429879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60C4E">
              <w:rPr>
                <w:rFonts w:ascii="Times New Roman" w:hAnsi="Times New Roman" w:cs="Times New Roman"/>
              </w:rPr>
              <w:t>880</w:t>
            </w:r>
          </w:p>
        </w:tc>
      </w:tr>
      <w:tr w:rsidR="00206CD9" w:rsidRPr="00260C4E" w14:paraId="7992CED6" w14:textId="77777777" w:rsidTr="00343089">
        <w:tc>
          <w:tcPr>
            <w:tcW w:w="2269" w:type="dxa"/>
            <w:vMerge w:val="restart"/>
          </w:tcPr>
          <w:p w14:paraId="4A289456" w14:textId="77777777" w:rsidR="00206CD9" w:rsidRPr="00260C4E" w:rsidRDefault="00206CD9" w:rsidP="00260C4E">
            <w:pPr>
              <w:rPr>
                <w:rFonts w:ascii="Times New Roman" w:hAnsi="Times New Roman" w:cs="Times New Roman"/>
                <w:i/>
                <w:iCs/>
              </w:rPr>
            </w:pPr>
            <w:r w:rsidRPr="00260C4E">
              <w:rPr>
                <w:rFonts w:ascii="Times New Roman" w:hAnsi="Times New Roman" w:cs="Times New Roman"/>
                <w:i/>
                <w:iCs/>
              </w:rPr>
              <w:t>Pestivirus N</w:t>
            </w:r>
          </w:p>
        </w:tc>
        <w:tc>
          <w:tcPr>
            <w:tcW w:w="3827" w:type="dxa"/>
          </w:tcPr>
          <w:p w14:paraId="11CF8761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Tunisian small ruminant pestivirus strain 70282/2007/EN</w:t>
            </w:r>
          </w:p>
        </w:tc>
        <w:tc>
          <w:tcPr>
            <w:tcW w:w="1843" w:type="dxa"/>
          </w:tcPr>
          <w:p w14:paraId="61894970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MZ664273.1</w:t>
            </w:r>
          </w:p>
        </w:tc>
        <w:tc>
          <w:tcPr>
            <w:tcW w:w="1701" w:type="dxa"/>
          </w:tcPr>
          <w:p w14:paraId="6AD3262D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Sheep</w:t>
            </w:r>
          </w:p>
        </w:tc>
        <w:tc>
          <w:tcPr>
            <w:tcW w:w="1134" w:type="dxa"/>
          </w:tcPr>
          <w:p w14:paraId="416C7A0B" w14:textId="1227A231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60C4E">
              <w:rPr>
                <w:rFonts w:ascii="Times New Roman" w:hAnsi="Times New Roman" w:cs="Times New Roman"/>
              </w:rPr>
              <w:t>234</w:t>
            </w:r>
          </w:p>
        </w:tc>
      </w:tr>
      <w:tr w:rsidR="00206CD9" w:rsidRPr="00260C4E" w14:paraId="33D90EB4" w14:textId="77777777" w:rsidTr="00343089">
        <w:tc>
          <w:tcPr>
            <w:tcW w:w="2269" w:type="dxa"/>
            <w:vMerge/>
          </w:tcPr>
          <w:p w14:paraId="1015D597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14:paraId="30AFC06C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Tunisian small ruminant pestivirus strain 92019/2007/AG</w:t>
            </w:r>
          </w:p>
        </w:tc>
        <w:tc>
          <w:tcPr>
            <w:tcW w:w="1843" w:type="dxa"/>
          </w:tcPr>
          <w:p w14:paraId="6175BC69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MZ664274.1</w:t>
            </w:r>
          </w:p>
        </w:tc>
        <w:tc>
          <w:tcPr>
            <w:tcW w:w="1701" w:type="dxa"/>
          </w:tcPr>
          <w:p w14:paraId="7CC9E56D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1134" w:type="dxa"/>
          </w:tcPr>
          <w:p w14:paraId="68738C45" w14:textId="4F34E9E2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60C4E">
              <w:rPr>
                <w:rFonts w:ascii="Times New Roman" w:hAnsi="Times New Roman" w:cs="Times New Roman"/>
              </w:rPr>
              <w:t>286</w:t>
            </w:r>
          </w:p>
        </w:tc>
      </w:tr>
      <w:tr w:rsidR="00206CD9" w:rsidRPr="00260C4E" w14:paraId="34FBCE9C" w14:textId="77777777" w:rsidTr="00343089">
        <w:tc>
          <w:tcPr>
            <w:tcW w:w="2269" w:type="dxa"/>
            <w:vMerge w:val="restart"/>
          </w:tcPr>
          <w:p w14:paraId="2915EEDA" w14:textId="77777777" w:rsidR="00206CD9" w:rsidRPr="00260C4E" w:rsidRDefault="00206CD9" w:rsidP="00260C4E">
            <w:pPr>
              <w:rPr>
                <w:rFonts w:ascii="Times New Roman" w:hAnsi="Times New Roman" w:cs="Times New Roman"/>
                <w:i/>
                <w:iCs/>
              </w:rPr>
            </w:pPr>
            <w:r w:rsidRPr="00260C4E">
              <w:rPr>
                <w:rFonts w:ascii="Times New Roman" w:hAnsi="Times New Roman" w:cs="Times New Roman"/>
                <w:i/>
                <w:iCs/>
              </w:rPr>
              <w:t>Pestivirus O</w:t>
            </w:r>
          </w:p>
        </w:tc>
        <w:tc>
          <w:tcPr>
            <w:tcW w:w="3827" w:type="dxa"/>
          </w:tcPr>
          <w:p w14:paraId="4978E468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Ovine/IT pestivirus strain ovine/It/338710-3/2017</w:t>
            </w:r>
          </w:p>
        </w:tc>
        <w:tc>
          <w:tcPr>
            <w:tcW w:w="1843" w:type="dxa"/>
          </w:tcPr>
          <w:p w14:paraId="3DDF4100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MK618726.1</w:t>
            </w:r>
          </w:p>
        </w:tc>
        <w:tc>
          <w:tcPr>
            <w:tcW w:w="1701" w:type="dxa"/>
          </w:tcPr>
          <w:p w14:paraId="38CD60F6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Ovine</w:t>
            </w:r>
          </w:p>
        </w:tc>
        <w:tc>
          <w:tcPr>
            <w:tcW w:w="1134" w:type="dxa"/>
          </w:tcPr>
          <w:p w14:paraId="3A0D8D8B" w14:textId="03506ACD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60C4E">
              <w:rPr>
                <w:rFonts w:ascii="Times New Roman" w:hAnsi="Times New Roman" w:cs="Times New Roman"/>
              </w:rPr>
              <w:t>173</w:t>
            </w:r>
          </w:p>
        </w:tc>
      </w:tr>
      <w:tr w:rsidR="00206CD9" w:rsidRPr="00260C4E" w14:paraId="1350CCAD" w14:textId="77777777" w:rsidTr="00343089">
        <w:tc>
          <w:tcPr>
            <w:tcW w:w="2269" w:type="dxa"/>
            <w:vMerge/>
          </w:tcPr>
          <w:p w14:paraId="3B320A98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14:paraId="09CD2D7B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 xml:space="preserve">Pestivirus </w:t>
            </w:r>
            <w:r w:rsidRPr="00CB0B44">
              <w:rPr>
                <w:rFonts w:ascii="Times New Roman" w:hAnsi="Times New Roman" w:cs="Times New Roman"/>
                <w:i/>
                <w:iCs/>
              </w:rPr>
              <w:t>sp.</w:t>
            </w:r>
            <w:r w:rsidRPr="00260C4E">
              <w:rPr>
                <w:rFonts w:ascii="Times New Roman" w:hAnsi="Times New Roman" w:cs="Times New Roman"/>
              </w:rPr>
              <w:t xml:space="preserve"> strain Ovine/IT/1756/17</w:t>
            </w:r>
          </w:p>
        </w:tc>
        <w:tc>
          <w:tcPr>
            <w:tcW w:w="1843" w:type="dxa"/>
          </w:tcPr>
          <w:p w14:paraId="1F568D5F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MG770617.1</w:t>
            </w:r>
          </w:p>
        </w:tc>
        <w:tc>
          <w:tcPr>
            <w:tcW w:w="1701" w:type="dxa"/>
          </w:tcPr>
          <w:p w14:paraId="567A2624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Ovine</w:t>
            </w:r>
          </w:p>
        </w:tc>
        <w:tc>
          <w:tcPr>
            <w:tcW w:w="1134" w:type="dxa"/>
          </w:tcPr>
          <w:p w14:paraId="27160880" w14:textId="7C3B1E0F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60C4E">
              <w:rPr>
                <w:rFonts w:ascii="Times New Roman" w:hAnsi="Times New Roman" w:cs="Times New Roman"/>
              </w:rPr>
              <w:t>173</w:t>
            </w:r>
          </w:p>
        </w:tc>
      </w:tr>
      <w:tr w:rsidR="00206CD9" w:rsidRPr="00260C4E" w14:paraId="28A1C718" w14:textId="77777777" w:rsidTr="00343089">
        <w:tc>
          <w:tcPr>
            <w:tcW w:w="2269" w:type="dxa"/>
            <w:vMerge w:val="restart"/>
          </w:tcPr>
          <w:p w14:paraId="1DC8C8D7" w14:textId="77777777" w:rsidR="00206CD9" w:rsidRPr="00260C4E" w:rsidRDefault="00206CD9" w:rsidP="00260C4E">
            <w:pPr>
              <w:rPr>
                <w:rFonts w:ascii="Times New Roman" w:hAnsi="Times New Roman" w:cs="Times New Roman"/>
                <w:i/>
                <w:iCs/>
              </w:rPr>
            </w:pPr>
            <w:r w:rsidRPr="00260C4E">
              <w:rPr>
                <w:rFonts w:ascii="Times New Roman" w:hAnsi="Times New Roman" w:cs="Times New Roman"/>
                <w:i/>
                <w:iCs/>
              </w:rPr>
              <w:t>Pestivirus P</w:t>
            </w:r>
          </w:p>
        </w:tc>
        <w:tc>
          <w:tcPr>
            <w:tcW w:w="3827" w:type="dxa"/>
          </w:tcPr>
          <w:p w14:paraId="3ACD983A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Dongyang pangolin virus strain DYAJ1</w:t>
            </w:r>
          </w:p>
        </w:tc>
        <w:tc>
          <w:tcPr>
            <w:tcW w:w="1843" w:type="dxa"/>
          </w:tcPr>
          <w:p w14:paraId="7C55C4C7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MK636874.1</w:t>
            </w:r>
          </w:p>
        </w:tc>
        <w:tc>
          <w:tcPr>
            <w:tcW w:w="1701" w:type="dxa"/>
          </w:tcPr>
          <w:p w14:paraId="016B1316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Amblyomma javanense</w:t>
            </w:r>
          </w:p>
        </w:tc>
        <w:tc>
          <w:tcPr>
            <w:tcW w:w="1134" w:type="dxa"/>
          </w:tcPr>
          <w:p w14:paraId="03C7F229" w14:textId="4227A59C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60C4E">
              <w:rPr>
                <w:rFonts w:ascii="Times New Roman" w:hAnsi="Times New Roman" w:cs="Times New Roman"/>
              </w:rPr>
              <w:t>443</w:t>
            </w:r>
          </w:p>
        </w:tc>
      </w:tr>
      <w:tr w:rsidR="00206CD9" w:rsidRPr="00260C4E" w14:paraId="4CE8E6BA" w14:textId="77777777" w:rsidTr="00343089">
        <w:tc>
          <w:tcPr>
            <w:tcW w:w="2269" w:type="dxa"/>
            <w:vMerge/>
          </w:tcPr>
          <w:p w14:paraId="615FAB88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14:paraId="2E4469B8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Dongyang pangolin virus strain DYCS</w:t>
            </w:r>
          </w:p>
        </w:tc>
        <w:tc>
          <w:tcPr>
            <w:tcW w:w="1843" w:type="dxa"/>
          </w:tcPr>
          <w:p w14:paraId="119889D2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MK636875.1</w:t>
            </w:r>
          </w:p>
        </w:tc>
        <w:tc>
          <w:tcPr>
            <w:tcW w:w="1701" w:type="dxa"/>
          </w:tcPr>
          <w:p w14:paraId="23EBE5D4" w14:textId="77777777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Manis javanica</w:t>
            </w:r>
          </w:p>
        </w:tc>
        <w:tc>
          <w:tcPr>
            <w:tcW w:w="1134" w:type="dxa"/>
          </w:tcPr>
          <w:p w14:paraId="2BDCB3C2" w14:textId="2678A48E" w:rsidR="00206CD9" w:rsidRPr="00260C4E" w:rsidRDefault="00206CD9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60C4E">
              <w:rPr>
                <w:rFonts w:ascii="Times New Roman" w:hAnsi="Times New Roman" w:cs="Times New Roman"/>
              </w:rPr>
              <w:t>446</w:t>
            </w:r>
          </w:p>
        </w:tc>
      </w:tr>
      <w:tr w:rsidR="00260C4E" w:rsidRPr="00260C4E" w14:paraId="23BB9849" w14:textId="77777777" w:rsidTr="00343089">
        <w:tc>
          <w:tcPr>
            <w:tcW w:w="2269" w:type="dxa"/>
          </w:tcPr>
          <w:p w14:paraId="1DE851D4" w14:textId="77777777" w:rsidR="00292541" w:rsidRPr="00260C4E" w:rsidRDefault="00292541" w:rsidP="00260C4E">
            <w:pPr>
              <w:rPr>
                <w:rFonts w:ascii="Times New Roman" w:hAnsi="Times New Roman" w:cs="Times New Roman"/>
                <w:i/>
                <w:iCs/>
              </w:rPr>
            </w:pPr>
            <w:r w:rsidRPr="00260C4E">
              <w:rPr>
                <w:rFonts w:ascii="Times New Roman" w:hAnsi="Times New Roman" w:cs="Times New Roman"/>
                <w:i/>
                <w:iCs/>
              </w:rPr>
              <w:t>Pestivirus Q</w:t>
            </w:r>
          </w:p>
        </w:tc>
        <w:tc>
          <w:tcPr>
            <w:tcW w:w="3827" w:type="dxa"/>
          </w:tcPr>
          <w:p w14:paraId="7497E6D6" w14:textId="77777777" w:rsidR="00292541" w:rsidRPr="00260C4E" w:rsidRDefault="00292541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Rodent pestivirus strain RtNn-PestV/HuB2014</w:t>
            </w:r>
          </w:p>
        </w:tc>
        <w:tc>
          <w:tcPr>
            <w:tcW w:w="1843" w:type="dxa"/>
          </w:tcPr>
          <w:p w14:paraId="027FA21F" w14:textId="77777777" w:rsidR="00292541" w:rsidRPr="00260C4E" w:rsidRDefault="00292541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KY370101.1</w:t>
            </w:r>
          </w:p>
        </w:tc>
        <w:tc>
          <w:tcPr>
            <w:tcW w:w="1701" w:type="dxa"/>
          </w:tcPr>
          <w:p w14:paraId="757B34D5" w14:textId="77777777" w:rsidR="00292541" w:rsidRPr="00260C4E" w:rsidRDefault="00292541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Niviventer niviventer</w:t>
            </w:r>
          </w:p>
        </w:tc>
        <w:tc>
          <w:tcPr>
            <w:tcW w:w="1134" w:type="dxa"/>
          </w:tcPr>
          <w:p w14:paraId="12A6CAB7" w14:textId="25DD4ECF" w:rsidR="00292541" w:rsidRPr="00260C4E" w:rsidRDefault="00292541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13</w:t>
            </w:r>
            <w:r w:rsidR="00E230A1">
              <w:rPr>
                <w:rFonts w:ascii="Times New Roman" w:hAnsi="Times New Roman" w:cs="Times New Roman" w:hint="eastAsia"/>
              </w:rPr>
              <w:t xml:space="preserve"> </w:t>
            </w:r>
            <w:r w:rsidRPr="00260C4E">
              <w:rPr>
                <w:rFonts w:ascii="Times New Roman" w:hAnsi="Times New Roman" w:cs="Times New Roman"/>
              </w:rPr>
              <w:t>220</w:t>
            </w:r>
          </w:p>
        </w:tc>
      </w:tr>
      <w:tr w:rsidR="00260C4E" w:rsidRPr="00260C4E" w14:paraId="7AC01129" w14:textId="77777777" w:rsidTr="00343089">
        <w:tc>
          <w:tcPr>
            <w:tcW w:w="2269" w:type="dxa"/>
          </w:tcPr>
          <w:p w14:paraId="6ECDFF22" w14:textId="77777777" w:rsidR="00292541" w:rsidRPr="00260C4E" w:rsidRDefault="00292541" w:rsidP="00260C4E">
            <w:pPr>
              <w:rPr>
                <w:rFonts w:ascii="Times New Roman" w:hAnsi="Times New Roman" w:cs="Times New Roman"/>
                <w:i/>
                <w:iCs/>
              </w:rPr>
            </w:pPr>
            <w:r w:rsidRPr="00260C4E">
              <w:rPr>
                <w:rFonts w:ascii="Times New Roman" w:hAnsi="Times New Roman" w:cs="Times New Roman"/>
                <w:i/>
                <w:iCs/>
              </w:rPr>
              <w:t>Pestivirus R</w:t>
            </w:r>
          </w:p>
        </w:tc>
        <w:tc>
          <w:tcPr>
            <w:tcW w:w="3827" w:type="dxa"/>
          </w:tcPr>
          <w:p w14:paraId="6FC1BAA7" w14:textId="77777777" w:rsidR="00292541" w:rsidRPr="00260C4E" w:rsidRDefault="00292541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Rodent pestivirus strain RtAp-PestV/JL2014</w:t>
            </w:r>
          </w:p>
        </w:tc>
        <w:tc>
          <w:tcPr>
            <w:tcW w:w="1843" w:type="dxa"/>
          </w:tcPr>
          <w:p w14:paraId="762289E2" w14:textId="77777777" w:rsidR="00292541" w:rsidRPr="00260C4E" w:rsidRDefault="00292541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KY370100.1</w:t>
            </w:r>
          </w:p>
        </w:tc>
        <w:tc>
          <w:tcPr>
            <w:tcW w:w="1701" w:type="dxa"/>
          </w:tcPr>
          <w:p w14:paraId="26108EA0" w14:textId="77777777" w:rsidR="00292541" w:rsidRPr="00260C4E" w:rsidRDefault="00292541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Apodemus peninsulae</w:t>
            </w:r>
          </w:p>
        </w:tc>
        <w:tc>
          <w:tcPr>
            <w:tcW w:w="1134" w:type="dxa"/>
          </w:tcPr>
          <w:p w14:paraId="643C5CC6" w14:textId="4C70924E" w:rsidR="00292541" w:rsidRPr="00260C4E" w:rsidRDefault="00292541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12</w:t>
            </w:r>
            <w:r w:rsidR="00E230A1">
              <w:rPr>
                <w:rFonts w:ascii="Times New Roman" w:hAnsi="Times New Roman" w:cs="Times New Roman" w:hint="eastAsia"/>
              </w:rPr>
              <w:t xml:space="preserve"> </w:t>
            </w:r>
            <w:r w:rsidRPr="00260C4E">
              <w:rPr>
                <w:rFonts w:ascii="Times New Roman" w:hAnsi="Times New Roman" w:cs="Times New Roman"/>
              </w:rPr>
              <w:t>768</w:t>
            </w:r>
          </w:p>
        </w:tc>
      </w:tr>
      <w:tr w:rsidR="00260C4E" w:rsidRPr="00260C4E" w14:paraId="2DF20CB9" w14:textId="77777777" w:rsidTr="00343089">
        <w:tc>
          <w:tcPr>
            <w:tcW w:w="2269" w:type="dxa"/>
          </w:tcPr>
          <w:p w14:paraId="355F4E0D" w14:textId="77777777" w:rsidR="00292541" w:rsidRPr="00260C4E" w:rsidRDefault="00292541" w:rsidP="00260C4E">
            <w:pPr>
              <w:rPr>
                <w:rFonts w:ascii="Times New Roman" w:hAnsi="Times New Roman" w:cs="Times New Roman"/>
                <w:i/>
                <w:iCs/>
              </w:rPr>
            </w:pPr>
            <w:r w:rsidRPr="00260C4E">
              <w:rPr>
                <w:rFonts w:ascii="Times New Roman" w:hAnsi="Times New Roman" w:cs="Times New Roman"/>
                <w:i/>
                <w:iCs/>
              </w:rPr>
              <w:t>Pestivirus S</w:t>
            </w:r>
          </w:p>
        </w:tc>
        <w:tc>
          <w:tcPr>
            <w:tcW w:w="3827" w:type="dxa"/>
          </w:tcPr>
          <w:p w14:paraId="244221D0" w14:textId="77777777" w:rsidR="00292541" w:rsidRPr="00260C4E" w:rsidRDefault="00292541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Bat pestivirus strain BtSk-PestV-1/GX2017</w:t>
            </w:r>
          </w:p>
        </w:tc>
        <w:tc>
          <w:tcPr>
            <w:tcW w:w="1843" w:type="dxa"/>
          </w:tcPr>
          <w:p w14:paraId="18180148" w14:textId="77777777" w:rsidR="00292541" w:rsidRPr="00260C4E" w:rsidRDefault="00292541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MH282908.1</w:t>
            </w:r>
          </w:p>
        </w:tc>
        <w:tc>
          <w:tcPr>
            <w:tcW w:w="1701" w:type="dxa"/>
          </w:tcPr>
          <w:p w14:paraId="6BF5DD07" w14:textId="77777777" w:rsidR="00292541" w:rsidRPr="00260C4E" w:rsidRDefault="00292541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Scotophilus kuhlii</w:t>
            </w:r>
          </w:p>
        </w:tc>
        <w:tc>
          <w:tcPr>
            <w:tcW w:w="1134" w:type="dxa"/>
          </w:tcPr>
          <w:p w14:paraId="522D4662" w14:textId="259514CC" w:rsidR="00292541" w:rsidRPr="00260C4E" w:rsidRDefault="00292541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11</w:t>
            </w:r>
            <w:r w:rsidR="00E230A1">
              <w:rPr>
                <w:rFonts w:ascii="Times New Roman" w:hAnsi="Times New Roman" w:cs="Times New Roman" w:hint="eastAsia"/>
              </w:rPr>
              <w:t xml:space="preserve"> </w:t>
            </w:r>
            <w:r w:rsidRPr="00260C4E">
              <w:rPr>
                <w:rFonts w:ascii="Times New Roman" w:hAnsi="Times New Roman" w:cs="Times New Roman"/>
              </w:rPr>
              <w:t>921</w:t>
            </w:r>
          </w:p>
        </w:tc>
      </w:tr>
      <w:tr w:rsidR="00260C4E" w:rsidRPr="00260C4E" w14:paraId="663A2E25" w14:textId="77777777" w:rsidTr="00343089">
        <w:tc>
          <w:tcPr>
            <w:tcW w:w="2269" w:type="dxa"/>
          </w:tcPr>
          <w:p w14:paraId="39DED6FF" w14:textId="77777777" w:rsidR="00292541" w:rsidRPr="00260C4E" w:rsidRDefault="00292541" w:rsidP="00260C4E">
            <w:pPr>
              <w:rPr>
                <w:rFonts w:ascii="Times New Roman" w:hAnsi="Times New Roman" w:cs="Times New Roman"/>
                <w:i/>
                <w:iCs/>
              </w:rPr>
            </w:pPr>
            <w:r w:rsidRPr="00260C4E">
              <w:rPr>
                <w:rFonts w:ascii="Times New Roman" w:hAnsi="Times New Roman" w:cs="Times New Roman"/>
                <w:i/>
                <w:iCs/>
              </w:rPr>
              <w:t>Pestivirus chinensis</w:t>
            </w:r>
          </w:p>
        </w:tc>
        <w:tc>
          <w:tcPr>
            <w:tcW w:w="3827" w:type="dxa"/>
          </w:tcPr>
          <w:p w14:paraId="34EABA8C" w14:textId="77777777" w:rsidR="00292541" w:rsidRPr="00FB4C9F" w:rsidRDefault="00292541" w:rsidP="00260C4E">
            <w:pPr>
              <w:rPr>
                <w:rFonts w:ascii="Times New Roman" w:hAnsi="Times New Roman" w:cs="Times New Roman"/>
                <w:lang w:val="fr-FR"/>
              </w:rPr>
            </w:pPr>
            <w:r w:rsidRPr="00FB4C9F">
              <w:rPr>
                <w:rFonts w:ascii="Times New Roman" w:hAnsi="Times New Roman" w:cs="Times New Roman"/>
                <w:lang w:val="fr-FR"/>
              </w:rPr>
              <w:t xml:space="preserve">Wenzhou </w:t>
            </w:r>
            <w:r w:rsidRPr="00FB4C9F">
              <w:rPr>
                <w:rFonts w:ascii="Times New Roman" w:hAnsi="Times New Roman" w:cs="Times New Roman"/>
                <w:i/>
                <w:iCs/>
                <w:lang w:val="fr-FR"/>
              </w:rPr>
              <w:t>Pipistrellus abramus</w:t>
            </w:r>
            <w:r w:rsidRPr="00FB4C9F">
              <w:rPr>
                <w:rFonts w:ascii="Times New Roman" w:hAnsi="Times New Roman" w:cs="Times New Roman"/>
                <w:lang w:val="fr-FR"/>
              </w:rPr>
              <w:t xml:space="preserve"> pestivirus 1 strain YJB_Pabr</w:t>
            </w:r>
          </w:p>
        </w:tc>
        <w:tc>
          <w:tcPr>
            <w:tcW w:w="1843" w:type="dxa"/>
          </w:tcPr>
          <w:p w14:paraId="2C035265" w14:textId="77777777" w:rsidR="00292541" w:rsidRPr="00260C4E" w:rsidRDefault="00292541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OM030320.1</w:t>
            </w:r>
          </w:p>
        </w:tc>
        <w:tc>
          <w:tcPr>
            <w:tcW w:w="1701" w:type="dxa"/>
          </w:tcPr>
          <w:p w14:paraId="167CB5C0" w14:textId="77777777" w:rsidR="00292541" w:rsidRPr="00260C4E" w:rsidRDefault="00292541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Pipistrellus abramus</w:t>
            </w:r>
          </w:p>
        </w:tc>
        <w:tc>
          <w:tcPr>
            <w:tcW w:w="1134" w:type="dxa"/>
          </w:tcPr>
          <w:p w14:paraId="49553E0C" w14:textId="678D6743" w:rsidR="00292541" w:rsidRPr="00260C4E" w:rsidRDefault="00292541" w:rsidP="00260C4E">
            <w:pPr>
              <w:rPr>
                <w:rFonts w:ascii="Times New Roman" w:hAnsi="Times New Roman" w:cs="Times New Roman"/>
              </w:rPr>
            </w:pPr>
            <w:r w:rsidRPr="00260C4E">
              <w:rPr>
                <w:rFonts w:ascii="Times New Roman" w:hAnsi="Times New Roman" w:cs="Times New Roman"/>
              </w:rPr>
              <w:t>11</w:t>
            </w:r>
            <w:r w:rsidR="00E230A1">
              <w:rPr>
                <w:rFonts w:ascii="Times New Roman" w:hAnsi="Times New Roman" w:cs="Times New Roman" w:hint="eastAsia"/>
              </w:rPr>
              <w:t xml:space="preserve"> </w:t>
            </w:r>
            <w:r w:rsidRPr="00260C4E">
              <w:rPr>
                <w:rFonts w:ascii="Times New Roman" w:hAnsi="Times New Roman" w:cs="Times New Roman"/>
              </w:rPr>
              <w:t>933</w:t>
            </w:r>
          </w:p>
        </w:tc>
      </w:tr>
    </w:tbl>
    <w:p w14:paraId="39A6FB71" w14:textId="4F76CBD9" w:rsidR="00CE618D" w:rsidRPr="00260C4E" w:rsidRDefault="00CE618D" w:rsidP="00260C4E">
      <w:pPr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</w:p>
    <w:sectPr w:rsidR="00CE618D" w:rsidRPr="00260C4E" w:rsidSect="006014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D55386" w14:textId="77777777" w:rsidR="00053E5C" w:rsidRDefault="00053E5C" w:rsidP="00887B8B">
      <w:r>
        <w:separator/>
      </w:r>
    </w:p>
  </w:endnote>
  <w:endnote w:type="continuationSeparator" w:id="0">
    <w:p w14:paraId="62341A68" w14:textId="77777777" w:rsidR="00053E5C" w:rsidRDefault="00053E5C" w:rsidP="00887B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AE81D1" w14:textId="77777777" w:rsidR="00053E5C" w:rsidRDefault="00053E5C" w:rsidP="00887B8B">
      <w:r>
        <w:separator/>
      </w:r>
    </w:p>
  </w:footnote>
  <w:footnote w:type="continuationSeparator" w:id="0">
    <w:p w14:paraId="43F839FC" w14:textId="77777777" w:rsidR="00053E5C" w:rsidRDefault="00053E5C" w:rsidP="00887B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936161"/>
    <w:rsid w:val="00005049"/>
    <w:rsid w:val="000211E0"/>
    <w:rsid w:val="00025129"/>
    <w:rsid w:val="000256BC"/>
    <w:rsid w:val="000271A2"/>
    <w:rsid w:val="00041B77"/>
    <w:rsid w:val="00043DA1"/>
    <w:rsid w:val="00053E5C"/>
    <w:rsid w:val="0005425B"/>
    <w:rsid w:val="000677C9"/>
    <w:rsid w:val="00073A98"/>
    <w:rsid w:val="000802B7"/>
    <w:rsid w:val="000825FE"/>
    <w:rsid w:val="00085076"/>
    <w:rsid w:val="00086871"/>
    <w:rsid w:val="000872EE"/>
    <w:rsid w:val="00090653"/>
    <w:rsid w:val="00092376"/>
    <w:rsid w:val="000969E2"/>
    <w:rsid w:val="000A572A"/>
    <w:rsid w:val="000B5A5A"/>
    <w:rsid w:val="000C0775"/>
    <w:rsid w:val="000C6B1F"/>
    <w:rsid w:val="000D0048"/>
    <w:rsid w:val="000D021A"/>
    <w:rsid w:val="000D512C"/>
    <w:rsid w:val="000F0F03"/>
    <w:rsid w:val="000F3052"/>
    <w:rsid w:val="001169F5"/>
    <w:rsid w:val="00125557"/>
    <w:rsid w:val="00130766"/>
    <w:rsid w:val="001312FA"/>
    <w:rsid w:val="00135BEE"/>
    <w:rsid w:val="001371AC"/>
    <w:rsid w:val="00137DF5"/>
    <w:rsid w:val="001403BC"/>
    <w:rsid w:val="00146D86"/>
    <w:rsid w:val="0015238C"/>
    <w:rsid w:val="00156A81"/>
    <w:rsid w:val="00170029"/>
    <w:rsid w:val="00173D1B"/>
    <w:rsid w:val="00186720"/>
    <w:rsid w:val="00190891"/>
    <w:rsid w:val="0019130F"/>
    <w:rsid w:val="001A7639"/>
    <w:rsid w:val="001C1714"/>
    <w:rsid w:val="001D28B4"/>
    <w:rsid w:val="001D4FB2"/>
    <w:rsid w:val="001F5885"/>
    <w:rsid w:val="00206AD9"/>
    <w:rsid w:val="00206CD9"/>
    <w:rsid w:val="00213C3C"/>
    <w:rsid w:val="002345D1"/>
    <w:rsid w:val="002356D0"/>
    <w:rsid w:val="00260C4E"/>
    <w:rsid w:val="00263EFE"/>
    <w:rsid w:val="002641C5"/>
    <w:rsid w:val="00274C6B"/>
    <w:rsid w:val="00283B61"/>
    <w:rsid w:val="0028589D"/>
    <w:rsid w:val="00290CC1"/>
    <w:rsid w:val="00292541"/>
    <w:rsid w:val="002B4AAE"/>
    <w:rsid w:val="002C423C"/>
    <w:rsid w:val="002C5A48"/>
    <w:rsid w:val="002D2D03"/>
    <w:rsid w:val="002D512B"/>
    <w:rsid w:val="002D5696"/>
    <w:rsid w:val="002D59C1"/>
    <w:rsid w:val="002E31A2"/>
    <w:rsid w:val="002E7AD2"/>
    <w:rsid w:val="002F2E8B"/>
    <w:rsid w:val="002F4F11"/>
    <w:rsid w:val="002F544C"/>
    <w:rsid w:val="002F5811"/>
    <w:rsid w:val="00302CE5"/>
    <w:rsid w:val="00321396"/>
    <w:rsid w:val="0033584C"/>
    <w:rsid w:val="00343089"/>
    <w:rsid w:val="00343857"/>
    <w:rsid w:val="003465D7"/>
    <w:rsid w:val="003539A5"/>
    <w:rsid w:val="00354292"/>
    <w:rsid w:val="00364AE5"/>
    <w:rsid w:val="00377374"/>
    <w:rsid w:val="0039281D"/>
    <w:rsid w:val="00394BEA"/>
    <w:rsid w:val="003A09C2"/>
    <w:rsid w:val="003A3710"/>
    <w:rsid w:val="003A41F5"/>
    <w:rsid w:val="003A7C0A"/>
    <w:rsid w:val="003D13F0"/>
    <w:rsid w:val="003D3518"/>
    <w:rsid w:val="003D6C7E"/>
    <w:rsid w:val="003F7C91"/>
    <w:rsid w:val="004106FD"/>
    <w:rsid w:val="00427AF3"/>
    <w:rsid w:val="00430034"/>
    <w:rsid w:val="00440DDF"/>
    <w:rsid w:val="004423C1"/>
    <w:rsid w:val="00463558"/>
    <w:rsid w:val="00466FCA"/>
    <w:rsid w:val="0047075C"/>
    <w:rsid w:val="00470B88"/>
    <w:rsid w:val="00471535"/>
    <w:rsid w:val="0048084A"/>
    <w:rsid w:val="00481A36"/>
    <w:rsid w:val="00490860"/>
    <w:rsid w:val="00492CD1"/>
    <w:rsid w:val="00493A44"/>
    <w:rsid w:val="004976A4"/>
    <w:rsid w:val="00497E77"/>
    <w:rsid w:val="004B7196"/>
    <w:rsid w:val="004D4860"/>
    <w:rsid w:val="004D71E3"/>
    <w:rsid w:val="004D76B2"/>
    <w:rsid w:val="004E53BA"/>
    <w:rsid w:val="004E6875"/>
    <w:rsid w:val="004E6F1C"/>
    <w:rsid w:val="004F6B9A"/>
    <w:rsid w:val="00514D7E"/>
    <w:rsid w:val="005271EF"/>
    <w:rsid w:val="0053292B"/>
    <w:rsid w:val="005366B8"/>
    <w:rsid w:val="005377AF"/>
    <w:rsid w:val="00540BCE"/>
    <w:rsid w:val="005433D1"/>
    <w:rsid w:val="00547672"/>
    <w:rsid w:val="0055221F"/>
    <w:rsid w:val="00554164"/>
    <w:rsid w:val="00556E23"/>
    <w:rsid w:val="00560844"/>
    <w:rsid w:val="00564D5A"/>
    <w:rsid w:val="005914E6"/>
    <w:rsid w:val="00592629"/>
    <w:rsid w:val="005A5B19"/>
    <w:rsid w:val="005A6DCE"/>
    <w:rsid w:val="005C34A8"/>
    <w:rsid w:val="005D5385"/>
    <w:rsid w:val="005E1FE9"/>
    <w:rsid w:val="005E7BE4"/>
    <w:rsid w:val="00601484"/>
    <w:rsid w:val="006055A0"/>
    <w:rsid w:val="006136A9"/>
    <w:rsid w:val="00616177"/>
    <w:rsid w:val="0062301E"/>
    <w:rsid w:val="006277C1"/>
    <w:rsid w:val="00635C70"/>
    <w:rsid w:val="00635F06"/>
    <w:rsid w:val="006503A3"/>
    <w:rsid w:val="00652929"/>
    <w:rsid w:val="00654C69"/>
    <w:rsid w:val="006640CF"/>
    <w:rsid w:val="006661F8"/>
    <w:rsid w:val="00666592"/>
    <w:rsid w:val="00671E02"/>
    <w:rsid w:val="00674FD8"/>
    <w:rsid w:val="00690C3B"/>
    <w:rsid w:val="006B5B04"/>
    <w:rsid w:val="006C2BE4"/>
    <w:rsid w:val="006C6DFE"/>
    <w:rsid w:val="006D0E68"/>
    <w:rsid w:val="006F0769"/>
    <w:rsid w:val="006F2021"/>
    <w:rsid w:val="006F6BA5"/>
    <w:rsid w:val="006F735F"/>
    <w:rsid w:val="006F79FB"/>
    <w:rsid w:val="00712D79"/>
    <w:rsid w:val="0071722D"/>
    <w:rsid w:val="00726CBE"/>
    <w:rsid w:val="007415E2"/>
    <w:rsid w:val="00755D92"/>
    <w:rsid w:val="007563FF"/>
    <w:rsid w:val="007622EE"/>
    <w:rsid w:val="00773046"/>
    <w:rsid w:val="007764A4"/>
    <w:rsid w:val="00781252"/>
    <w:rsid w:val="00781BED"/>
    <w:rsid w:val="00784740"/>
    <w:rsid w:val="007871DA"/>
    <w:rsid w:val="00787FC4"/>
    <w:rsid w:val="00792D21"/>
    <w:rsid w:val="007A2E36"/>
    <w:rsid w:val="007A4AD0"/>
    <w:rsid w:val="007B0DDE"/>
    <w:rsid w:val="007B4834"/>
    <w:rsid w:val="007E006C"/>
    <w:rsid w:val="007E3FB7"/>
    <w:rsid w:val="007F7E07"/>
    <w:rsid w:val="00817DD4"/>
    <w:rsid w:val="00831B2D"/>
    <w:rsid w:val="00831B68"/>
    <w:rsid w:val="00832763"/>
    <w:rsid w:val="00837DC3"/>
    <w:rsid w:val="00840560"/>
    <w:rsid w:val="0084085C"/>
    <w:rsid w:val="008439B6"/>
    <w:rsid w:val="0088792E"/>
    <w:rsid w:val="00887B8B"/>
    <w:rsid w:val="008A60C6"/>
    <w:rsid w:val="008B0A94"/>
    <w:rsid w:val="008C1EF9"/>
    <w:rsid w:val="008C65DB"/>
    <w:rsid w:val="008C7F6F"/>
    <w:rsid w:val="008D12F7"/>
    <w:rsid w:val="008D7AA9"/>
    <w:rsid w:val="008E3294"/>
    <w:rsid w:val="008F1C2C"/>
    <w:rsid w:val="008F6473"/>
    <w:rsid w:val="008F6FCB"/>
    <w:rsid w:val="0091508A"/>
    <w:rsid w:val="00920755"/>
    <w:rsid w:val="009331DB"/>
    <w:rsid w:val="00933A05"/>
    <w:rsid w:val="00936161"/>
    <w:rsid w:val="00940B69"/>
    <w:rsid w:val="00956DD9"/>
    <w:rsid w:val="00976070"/>
    <w:rsid w:val="00982296"/>
    <w:rsid w:val="00982F9E"/>
    <w:rsid w:val="009877F0"/>
    <w:rsid w:val="009A7AE2"/>
    <w:rsid w:val="009B1F23"/>
    <w:rsid w:val="009B3685"/>
    <w:rsid w:val="009B486C"/>
    <w:rsid w:val="009B565D"/>
    <w:rsid w:val="009B5C12"/>
    <w:rsid w:val="009C3B2D"/>
    <w:rsid w:val="009F7425"/>
    <w:rsid w:val="00A12164"/>
    <w:rsid w:val="00A12ABC"/>
    <w:rsid w:val="00A21284"/>
    <w:rsid w:val="00A34923"/>
    <w:rsid w:val="00A4628E"/>
    <w:rsid w:val="00A521A9"/>
    <w:rsid w:val="00A57B62"/>
    <w:rsid w:val="00A61CB9"/>
    <w:rsid w:val="00A947D7"/>
    <w:rsid w:val="00A95E2F"/>
    <w:rsid w:val="00AB11E3"/>
    <w:rsid w:val="00AB1B82"/>
    <w:rsid w:val="00AB2EC9"/>
    <w:rsid w:val="00AC6E1B"/>
    <w:rsid w:val="00AD127A"/>
    <w:rsid w:val="00AD2B21"/>
    <w:rsid w:val="00AE2A45"/>
    <w:rsid w:val="00AE333E"/>
    <w:rsid w:val="00AE6B00"/>
    <w:rsid w:val="00B00C62"/>
    <w:rsid w:val="00B03EBF"/>
    <w:rsid w:val="00B273C6"/>
    <w:rsid w:val="00B41E54"/>
    <w:rsid w:val="00B435A2"/>
    <w:rsid w:val="00B6235C"/>
    <w:rsid w:val="00B74F43"/>
    <w:rsid w:val="00B77EA8"/>
    <w:rsid w:val="00B8155D"/>
    <w:rsid w:val="00B828E0"/>
    <w:rsid w:val="00BA3EF6"/>
    <w:rsid w:val="00BC7C92"/>
    <w:rsid w:val="00BD6C7E"/>
    <w:rsid w:val="00BE5DB3"/>
    <w:rsid w:val="00BF2BDD"/>
    <w:rsid w:val="00C0783D"/>
    <w:rsid w:val="00C33F27"/>
    <w:rsid w:val="00C50A1A"/>
    <w:rsid w:val="00C55A64"/>
    <w:rsid w:val="00C64C9F"/>
    <w:rsid w:val="00C8198A"/>
    <w:rsid w:val="00C84B04"/>
    <w:rsid w:val="00C96C43"/>
    <w:rsid w:val="00CB0B44"/>
    <w:rsid w:val="00CB7BB0"/>
    <w:rsid w:val="00CC3FCE"/>
    <w:rsid w:val="00CD161E"/>
    <w:rsid w:val="00CD1F67"/>
    <w:rsid w:val="00CE1DB0"/>
    <w:rsid w:val="00CE497D"/>
    <w:rsid w:val="00CE49EA"/>
    <w:rsid w:val="00CE5477"/>
    <w:rsid w:val="00CE618D"/>
    <w:rsid w:val="00D01449"/>
    <w:rsid w:val="00D05744"/>
    <w:rsid w:val="00D13668"/>
    <w:rsid w:val="00D15601"/>
    <w:rsid w:val="00D16C58"/>
    <w:rsid w:val="00D211CE"/>
    <w:rsid w:val="00D22505"/>
    <w:rsid w:val="00D24ECE"/>
    <w:rsid w:val="00D27504"/>
    <w:rsid w:val="00D31A72"/>
    <w:rsid w:val="00D446D8"/>
    <w:rsid w:val="00D44D05"/>
    <w:rsid w:val="00D50A81"/>
    <w:rsid w:val="00D56672"/>
    <w:rsid w:val="00D61A50"/>
    <w:rsid w:val="00D63AD2"/>
    <w:rsid w:val="00D71A12"/>
    <w:rsid w:val="00D74CD6"/>
    <w:rsid w:val="00D750FD"/>
    <w:rsid w:val="00D771EC"/>
    <w:rsid w:val="00D925FE"/>
    <w:rsid w:val="00D95152"/>
    <w:rsid w:val="00D951F5"/>
    <w:rsid w:val="00DA17AB"/>
    <w:rsid w:val="00DA259E"/>
    <w:rsid w:val="00DA564E"/>
    <w:rsid w:val="00DA6B4C"/>
    <w:rsid w:val="00DB21E5"/>
    <w:rsid w:val="00DB554E"/>
    <w:rsid w:val="00DD0160"/>
    <w:rsid w:val="00DD2CEC"/>
    <w:rsid w:val="00DF1FCF"/>
    <w:rsid w:val="00E004ED"/>
    <w:rsid w:val="00E21538"/>
    <w:rsid w:val="00E230A1"/>
    <w:rsid w:val="00E263B7"/>
    <w:rsid w:val="00E26B33"/>
    <w:rsid w:val="00E32D87"/>
    <w:rsid w:val="00E3416E"/>
    <w:rsid w:val="00E428E1"/>
    <w:rsid w:val="00E4502C"/>
    <w:rsid w:val="00E679D9"/>
    <w:rsid w:val="00E70EFD"/>
    <w:rsid w:val="00EB60AA"/>
    <w:rsid w:val="00EC5731"/>
    <w:rsid w:val="00EC6B28"/>
    <w:rsid w:val="00EC7181"/>
    <w:rsid w:val="00EE25DB"/>
    <w:rsid w:val="00EE3242"/>
    <w:rsid w:val="00EF04F6"/>
    <w:rsid w:val="00F00A2E"/>
    <w:rsid w:val="00F16669"/>
    <w:rsid w:val="00F214F5"/>
    <w:rsid w:val="00F26592"/>
    <w:rsid w:val="00F32D35"/>
    <w:rsid w:val="00F653B7"/>
    <w:rsid w:val="00F74461"/>
    <w:rsid w:val="00F8461F"/>
    <w:rsid w:val="00F86F56"/>
    <w:rsid w:val="00F87ADE"/>
    <w:rsid w:val="00F90B46"/>
    <w:rsid w:val="00F944B0"/>
    <w:rsid w:val="00FA6EA4"/>
    <w:rsid w:val="00FB1590"/>
    <w:rsid w:val="00FB4C9F"/>
    <w:rsid w:val="00FB507E"/>
    <w:rsid w:val="00FD264F"/>
    <w:rsid w:val="00FD6137"/>
    <w:rsid w:val="00FE2965"/>
    <w:rsid w:val="00FF6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27FB82"/>
  <w15:chartTrackingRefBased/>
  <w15:docId w15:val="{100208DB-0B2E-4A87-949B-4BF0CC4BA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7B8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87B8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87B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87B8B"/>
    <w:rPr>
      <w:sz w:val="18"/>
      <w:szCs w:val="18"/>
    </w:rPr>
  </w:style>
  <w:style w:type="table" w:styleId="TableGrid">
    <w:name w:val="Table Grid"/>
    <w:basedOn w:val="TableNormal"/>
    <w:uiPriority w:val="39"/>
    <w:rsid w:val="00F214F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7</TotalTime>
  <Pages>1</Pages>
  <Words>623</Words>
  <Characters>3552</Characters>
  <Application>Microsoft Office Word</Application>
  <DocSecurity>0</DocSecurity>
  <Lines>29</Lines>
  <Paragraphs>8</Paragraphs>
  <ScaleCrop>false</ScaleCrop>
  <Company/>
  <LinksUpToDate>false</LinksUpToDate>
  <CharactersWithSpaces>4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huang Deng</dc:creator>
  <cp:keywords/>
  <dc:description/>
  <cp:lastModifiedBy>Rajalakshmi Thangaraj</cp:lastModifiedBy>
  <cp:revision>300</cp:revision>
  <dcterms:created xsi:type="dcterms:W3CDTF">2024-04-11T07:25:00Z</dcterms:created>
  <dcterms:modified xsi:type="dcterms:W3CDTF">2025-02-01T00:53:00Z</dcterms:modified>
</cp:coreProperties>
</file>